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C751F" w14:textId="77777777" w:rsidR="0099435B" w:rsidRPr="00027A96" w:rsidRDefault="0099435B" w:rsidP="0099435B">
      <w:pPr>
        <w:spacing w:after="200" w:line="276" w:lineRule="auto"/>
        <w:rPr>
          <w:rFonts w:ascii="Arial" w:hAnsi="Arial" w:cs="Arial"/>
          <w:b/>
          <w:sz w:val="32"/>
          <w:szCs w:val="32"/>
          <w:lang w:val="en-GB"/>
        </w:rPr>
      </w:pPr>
      <w:bookmarkStart w:id="0" w:name="_Hlk515548765"/>
      <w:bookmarkStart w:id="1" w:name="_GoBack"/>
      <w:bookmarkEnd w:id="0"/>
      <w:bookmarkEnd w:id="1"/>
      <w:r w:rsidRPr="00027A96">
        <w:rPr>
          <w:rFonts w:ascii="Arial" w:hAnsi="Arial" w:cs="Arial"/>
          <w:b/>
          <w:sz w:val="32"/>
          <w:szCs w:val="32"/>
          <w:lang w:val="en-GB"/>
        </w:rPr>
        <w:t>Supplementary Appendix</w:t>
      </w:r>
    </w:p>
    <w:p w14:paraId="443B9BAE" w14:textId="77777777" w:rsidR="00782534" w:rsidRPr="00027A96" w:rsidRDefault="00114DB6" w:rsidP="00220940">
      <w:pPr>
        <w:spacing w:after="200" w:line="480" w:lineRule="auto"/>
        <w:ind w:right="-46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  <w:bookmarkStart w:id="2" w:name="_Hlk514761840"/>
      <w:r w:rsidRPr="00027A96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Trends in pneumonia and otitis media in children aged &lt; 2 years following pneumococcal conjugate vaccine introduction in Colombia</w:t>
      </w:r>
      <w:r w:rsidRPr="00027A96" w:rsidDel="00114DB6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</w:t>
      </w:r>
      <w:bookmarkStart w:id="3" w:name="_Hlk497852564"/>
    </w:p>
    <w:p w14:paraId="555DDCAE" w14:textId="3559771E" w:rsidR="00220940" w:rsidRPr="00027A96" w:rsidRDefault="00220940" w:rsidP="00220940">
      <w:pPr>
        <w:spacing w:after="200" w:line="480" w:lineRule="auto"/>
        <w:ind w:right="-46"/>
        <w:rPr>
          <w:rFonts w:ascii="Arial" w:hAnsi="Arial" w:cs="Arial"/>
          <w:b/>
          <w:bCs/>
          <w:sz w:val="24"/>
          <w:szCs w:val="24"/>
          <w:lang w:val="es-CO"/>
        </w:rPr>
      </w:pPr>
      <w:r w:rsidRPr="00027A96">
        <w:rPr>
          <w:rFonts w:ascii="Arial" w:hAnsi="Arial" w:cs="Arial"/>
          <w:b/>
          <w:bCs/>
          <w:sz w:val="24"/>
          <w:szCs w:val="24"/>
          <w:lang w:val="es-CO"/>
        </w:rPr>
        <w:t xml:space="preserve">Authors: </w:t>
      </w:r>
    </w:p>
    <w:p w14:paraId="0CE7E198" w14:textId="77777777" w:rsidR="00220940" w:rsidRPr="00027A96" w:rsidRDefault="00220940" w:rsidP="00220940">
      <w:pPr>
        <w:spacing w:after="200" w:line="480" w:lineRule="auto"/>
        <w:ind w:right="-46"/>
        <w:rPr>
          <w:rFonts w:ascii="Arial" w:hAnsi="Arial" w:cs="Arial"/>
          <w:sz w:val="24"/>
          <w:szCs w:val="24"/>
          <w:lang w:val="es-CO"/>
        </w:rPr>
      </w:pPr>
      <w:r w:rsidRPr="00027A96">
        <w:rPr>
          <w:rFonts w:ascii="Arial" w:hAnsi="Arial" w:cs="Arial"/>
          <w:sz w:val="24"/>
          <w:szCs w:val="24"/>
          <w:lang w:val="es-CO"/>
        </w:rPr>
        <w:t>Gabriel Carrasquilla</w:t>
      </w:r>
      <w:bookmarkStart w:id="4" w:name="_Hlk15478036"/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a</w:t>
      </w:r>
      <w:bookmarkEnd w:id="4"/>
      <w:r w:rsidRPr="00027A96">
        <w:rPr>
          <w:rFonts w:ascii="Arial" w:hAnsi="Arial" w:cs="Arial"/>
          <w:sz w:val="24"/>
          <w:szCs w:val="24"/>
          <w:lang w:val="es-CO"/>
        </w:rPr>
        <w:t xml:space="preserve">, Alexandra </w:t>
      </w:r>
      <w:bookmarkStart w:id="5" w:name="_Hlk15484002"/>
      <w:r w:rsidRPr="00027A96">
        <w:rPr>
          <w:rFonts w:ascii="Arial" w:hAnsi="Arial" w:cs="Arial"/>
          <w:sz w:val="24"/>
          <w:szCs w:val="24"/>
          <w:lang w:val="es-CO"/>
        </w:rPr>
        <w:t>Porras-Ramírez</w:t>
      </w:r>
      <w:bookmarkEnd w:id="5"/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a,b</w:t>
      </w:r>
      <w:r w:rsidRPr="00027A96">
        <w:rPr>
          <w:rFonts w:ascii="Arial" w:hAnsi="Arial" w:cs="Arial"/>
          <w:sz w:val="24"/>
          <w:szCs w:val="24"/>
          <w:lang w:val="es-CO"/>
        </w:rPr>
        <w:t>, Sandra Martinez</w:t>
      </w: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a</w:t>
      </w:r>
      <w:r w:rsidRPr="00027A96">
        <w:rPr>
          <w:rFonts w:ascii="Arial" w:hAnsi="Arial" w:cs="Arial"/>
          <w:sz w:val="24"/>
          <w:szCs w:val="24"/>
          <w:lang w:val="es-CO"/>
        </w:rPr>
        <w:t>, Rodrigo DeAntonio</w:t>
      </w: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c</w:t>
      </w:r>
      <w:r w:rsidRPr="00027A96">
        <w:rPr>
          <w:rFonts w:ascii="Arial" w:hAnsi="Arial" w:cs="Arial"/>
          <w:sz w:val="24"/>
          <w:szCs w:val="24"/>
          <w:lang w:val="es-CO"/>
        </w:rPr>
        <w:t>, Raghavendra Devadiga</w:t>
      </w: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d</w:t>
      </w:r>
      <w:r w:rsidRPr="00027A96">
        <w:rPr>
          <w:rFonts w:ascii="Arial" w:hAnsi="Arial" w:cs="Arial"/>
          <w:sz w:val="24"/>
          <w:szCs w:val="24"/>
          <w:lang w:val="es-CO"/>
        </w:rPr>
        <w:t>, Carla Talarico</w:t>
      </w: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e</w:t>
      </w:r>
      <w:r w:rsidRPr="00027A96">
        <w:rPr>
          <w:rFonts w:ascii="Arial" w:hAnsi="Arial" w:cs="Arial"/>
          <w:sz w:val="24"/>
          <w:szCs w:val="24"/>
          <w:lang w:val="es-CO"/>
        </w:rPr>
        <w:t>,</w:t>
      </w: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 xml:space="preserve"> </w:t>
      </w:r>
      <w:r w:rsidRPr="00027A96">
        <w:rPr>
          <w:rFonts w:ascii="Arial" w:hAnsi="Arial" w:cs="Arial"/>
          <w:sz w:val="24"/>
          <w:szCs w:val="24"/>
          <w:lang w:val="es-CO"/>
        </w:rPr>
        <w:t>Diana C. Caceres</w:t>
      </w: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f</w:t>
      </w:r>
      <w:r w:rsidRPr="00027A96">
        <w:rPr>
          <w:rFonts w:ascii="Arial" w:hAnsi="Arial" w:cs="Arial"/>
          <w:sz w:val="24"/>
          <w:szCs w:val="24"/>
          <w:lang w:val="es-CO"/>
        </w:rPr>
        <w:t>, Maria M. Castrejon</w:t>
      </w: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g</w:t>
      </w:r>
      <w:r w:rsidRPr="00027A96">
        <w:rPr>
          <w:rFonts w:ascii="Arial" w:hAnsi="Arial" w:cs="Arial"/>
          <w:sz w:val="24"/>
          <w:szCs w:val="24"/>
          <w:lang w:val="es-CO"/>
        </w:rPr>
        <w:t>, Patricia Juliao</w:t>
      </w: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g</w:t>
      </w:r>
    </w:p>
    <w:p w14:paraId="36C64AA7" w14:textId="77777777" w:rsidR="00220940" w:rsidRPr="00027A96" w:rsidRDefault="00220940" w:rsidP="00220940">
      <w:pPr>
        <w:tabs>
          <w:tab w:val="left" w:pos="2060"/>
        </w:tabs>
        <w:spacing w:after="200" w:line="480" w:lineRule="auto"/>
        <w:ind w:right="-46"/>
        <w:rPr>
          <w:rFonts w:ascii="Arial" w:hAnsi="Arial" w:cs="Arial"/>
          <w:b/>
          <w:bCs/>
          <w:sz w:val="24"/>
          <w:szCs w:val="24"/>
          <w:lang w:val="es-CO"/>
        </w:rPr>
      </w:pPr>
      <w:r w:rsidRPr="00027A96">
        <w:rPr>
          <w:rFonts w:ascii="Arial" w:hAnsi="Arial" w:cs="Arial"/>
          <w:b/>
          <w:bCs/>
          <w:sz w:val="24"/>
          <w:szCs w:val="24"/>
          <w:lang w:val="es-CO"/>
        </w:rPr>
        <w:t xml:space="preserve">Affiliations: </w:t>
      </w:r>
      <w:r w:rsidRPr="00027A96">
        <w:rPr>
          <w:rFonts w:ascii="Arial" w:hAnsi="Arial" w:cs="Arial"/>
          <w:b/>
          <w:bCs/>
          <w:sz w:val="24"/>
          <w:szCs w:val="24"/>
          <w:lang w:val="es-CO"/>
        </w:rPr>
        <w:tab/>
      </w:r>
    </w:p>
    <w:p w14:paraId="702AB89D" w14:textId="77777777" w:rsidR="00220940" w:rsidRPr="00027A96" w:rsidRDefault="00220940" w:rsidP="00220940">
      <w:pPr>
        <w:spacing w:after="200" w:line="480" w:lineRule="auto"/>
        <w:ind w:right="-46"/>
        <w:rPr>
          <w:rFonts w:ascii="Arial" w:hAnsi="Arial" w:cs="Arial"/>
          <w:sz w:val="24"/>
          <w:szCs w:val="24"/>
          <w:lang w:val="es-CO"/>
        </w:rPr>
      </w:pP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 xml:space="preserve">a </w:t>
      </w:r>
      <w:r w:rsidRPr="00027A96">
        <w:rPr>
          <w:rFonts w:ascii="Arial" w:hAnsi="Arial" w:cs="Arial"/>
          <w:sz w:val="24"/>
          <w:szCs w:val="24"/>
          <w:lang w:val="es-CO"/>
        </w:rPr>
        <w:t>ASIESALUD, Bogota, Colombia</w:t>
      </w:r>
    </w:p>
    <w:p w14:paraId="31F957F8" w14:textId="77777777" w:rsidR="00220940" w:rsidRPr="00027A96" w:rsidRDefault="00220940" w:rsidP="00220940">
      <w:pPr>
        <w:spacing w:after="200" w:line="480" w:lineRule="auto"/>
        <w:ind w:right="-46"/>
        <w:rPr>
          <w:rFonts w:ascii="Arial" w:hAnsi="Arial" w:cs="Arial"/>
          <w:sz w:val="24"/>
          <w:szCs w:val="24"/>
          <w:lang w:val="es-CO"/>
        </w:rPr>
      </w:pP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b</w:t>
      </w:r>
      <w:r w:rsidRPr="00027A96">
        <w:rPr>
          <w:rFonts w:ascii="Arial" w:hAnsi="Arial" w:cs="Arial"/>
          <w:sz w:val="24"/>
          <w:szCs w:val="24"/>
          <w:lang w:val="es-CO"/>
        </w:rPr>
        <w:t xml:space="preserve"> </w:t>
      </w:r>
      <w:r w:rsidRPr="00027A96">
        <w:rPr>
          <w:rFonts w:ascii="Arial" w:hAnsi="Arial"/>
          <w:color w:val="000000" w:themeColor="text1"/>
          <w:sz w:val="24"/>
          <w:lang w:val="es-CO"/>
        </w:rPr>
        <w:t>Grupo de Medicina comunitaria y Salud colectiva, Universidad El Bosque, Bogotá, Colombia</w:t>
      </w:r>
    </w:p>
    <w:p w14:paraId="45B0A587" w14:textId="77777777" w:rsidR="00220940" w:rsidRPr="00027A96" w:rsidRDefault="00220940" w:rsidP="00220940">
      <w:pPr>
        <w:spacing w:after="200" w:line="480" w:lineRule="auto"/>
        <w:ind w:right="-46"/>
        <w:rPr>
          <w:rFonts w:ascii="Arial" w:hAnsi="Arial" w:cs="Arial"/>
          <w:sz w:val="24"/>
          <w:szCs w:val="24"/>
          <w:lang w:val="es-CO"/>
        </w:rPr>
      </w:pP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c</w:t>
      </w:r>
      <w:r w:rsidRPr="00027A96">
        <w:rPr>
          <w:rFonts w:ascii="Arial" w:hAnsi="Arial" w:cs="Arial"/>
          <w:sz w:val="24"/>
          <w:szCs w:val="24"/>
          <w:lang w:val="es-CO"/>
        </w:rPr>
        <w:t xml:space="preserve"> </w:t>
      </w:r>
      <w:r w:rsidRPr="00027A96">
        <w:rPr>
          <w:rFonts w:ascii="Arial" w:hAnsi="Arial"/>
          <w:color w:val="000000" w:themeColor="text1"/>
          <w:sz w:val="24"/>
          <w:lang w:val="es-CO"/>
        </w:rPr>
        <w:t xml:space="preserve">Centro de </w:t>
      </w:r>
      <w:r w:rsidRPr="00027A96">
        <w:rPr>
          <w:rFonts w:ascii="Arial" w:hAnsi="Arial" w:cs="Arial"/>
          <w:color w:val="000000" w:themeColor="text1"/>
          <w:sz w:val="24"/>
          <w:szCs w:val="24"/>
          <w:lang w:val="es-CO"/>
        </w:rPr>
        <w:t>Vacunación</w:t>
      </w:r>
      <w:r w:rsidRPr="00027A96">
        <w:rPr>
          <w:rFonts w:ascii="Arial" w:hAnsi="Arial"/>
          <w:color w:val="000000" w:themeColor="text1"/>
          <w:sz w:val="24"/>
          <w:lang w:val="es-CO"/>
        </w:rPr>
        <w:t xml:space="preserve"> Internacional, S A CEVAXIN</w:t>
      </w:r>
      <w:r w:rsidRPr="00027A96">
        <w:rPr>
          <w:rFonts w:ascii="Arial" w:hAnsi="Arial" w:cs="Arial"/>
          <w:color w:val="000000" w:themeColor="text1"/>
          <w:sz w:val="24"/>
          <w:szCs w:val="24"/>
          <w:lang w:val="es-CO"/>
        </w:rPr>
        <w:t>,</w:t>
      </w:r>
      <w:r w:rsidRPr="00027A96">
        <w:rPr>
          <w:rFonts w:ascii="Arial" w:hAnsi="Arial"/>
          <w:color w:val="000000" w:themeColor="text1"/>
          <w:sz w:val="24"/>
          <w:lang w:val="es-CO"/>
        </w:rPr>
        <w:t xml:space="preserve"> Panama</w:t>
      </w:r>
      <w:r w:rsidRPr="00027A96">
        <w:rPr>
          <w:rFonts w:ascii="Arial" w:hAnsi="Arial" w:cs="Arial"/>
          <w:color w:val="000000" w:themeColor="text1"/>
          <w:sz w:val="24"/>
          <w:szCs w:val="24"/>
          <w:lang w:val="es-CO"/>
        </w:rPr>
        <w:t xml:space="preserve"> City</w:t>
      </w:r>
      <w:r w:rsidRPr="00027A96">
        <w:rPr>
          <w:rFonts w:ascii="Arial" w:hAnsi="Arial"/>
          <w:color w:val="000000" w:themeColor="text1"/>
          <w:sz w:val="24"/>
          <w:lang w:val="es-CO"/>
        </w:rPr>
        <w:t>, Panama</w:t>
      </w:r>
      <w:r w:rsidRPr="00027A96">
        <w:rPr>
          <w:rFonts w:ascii="Arial" w:hAnsi="Arial" w:cs="Arial"/>
          <w:sz w:val="24"/>
          <w:szCs w:val="24"/>
          <w:lang w:val="es-CO"/>
        </w:rPr>
        <w:t xml:space="preserve"> </w:t>
      </w:r>
    </w:p>
    <w:p w14:paraId="24CAFD1E" w14:textId="77777777" w:rsidR="00220940" w:rsidRPr="00027A96" w:rsidRDefault="00220940" w:rsidP="00220940">
      <w:pPr>
        <w:spacing w:after="200" w:line="480" w:lineRule="auto"/>
        <w:ind w:right="-46"/>
        <w:rPr>
          <w:rFonts w:ascii="Arial" w:hAnsi="Arial" w:cs="Arial"/>
          <w:sz w:val="24"/>
          <w:szCs w:val="24"/>
          <w:lang w:val="es-CO"/>
        </w:rPr>
      </w:pP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d</w:t>
      </w:r>
      <w:r w:rsidRPr="00027A96">
        <w:rPr>
          <w:rFonts w:ascii="Arial" w:hAnsi="Arial" w:cs="Arial"/>
          <w:sz w:val="24"/>
          <w:szCs w:val="24"/>
          <w:lang w:val="es-CO"/>
        </w:rPr>
        <w:t xml:space="preserve"> GSK, Biometrics, Bangalore, India</w:t>
      </w:r>
    </w:p>
    <w:p w14:paraId="1A5D2FE8" w14:textId="77777777" w:rsidR="00220940" w:rsidRPr="00027A96" w:rsidRDefault="00220940" w:rsidP="00220940">
      <w:pPr>
        <w:spacing w:after="200" w:line="480" w:lineRule="auto"/>
        <w:ind w:right="-46"/>
        <w:rPr>
          <w:rFonts w:ascii="Arial" w:hAnsi="Arial" w:cs="Arial"/>
          <w:sz w:val="24"/>
          <w:szCs w:val="24"/>
          <w:lang w:val="es-CO"/>
        </w:rPr>
      </w:pP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e</w:t>
      </w:r>
      <w:r w:rsidRPr="00027A96">
        <w:rPr>
          <w:rFonts w:ascii="Arial" w:hAnsi="Arial" w:cs="Arial"/>
          <w:sz w:val="24"/>
          <w:szCs w:val="24"/>
          <w:lang w:val="es-CO"/>
        </w:rPr>
        <w:t xml:space="preserve"> GSK, Rockville, USA </w:t>
      </w:r>
    </w:p>
    <w:p w14:paraId="0403A01E" w14:textId="77777777" w:rsidR="00220940" w:rsidRPr="00027A96" w:rsidRDefault="00220940" w:rsidP="00220940">
      <w:pPr>
        <w:spacing w:after="200" w:line="480" w:lineRule="auto"/>
        <w:ind w:right="-46"/>
        <w:rPr>
          <w:rFonts w:ascii="Arial" w:hAnsi="Arial" w:cs="Arial"/>
          <w:sz w:val="24"/>
          <w:szCs w:val="24"/>
          <w:lang w:val="es-CO"/>
        </w:rPr>
      </w:pP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f</w:t>
      </w:r>
      <w:r w:rsidRPr="00027A96">
        <w:rPr>
          <w:rFonts w:ascii="Arial" w:hAnsi="Arial" w:cs="Arial"/>
          <w:sz w:val="24"/>
          <w:szCs w:val="24"/>
          <w:lang w:val="es-CO"/>
        </w:rPr>
        <w:t xml:space="preserve"> GSK, Bogotá, Colombia</w:t>
      </w:r>
    </w:p>
    <w:p w14:paraId="1A22414B" w14:textId="77777777" w:rsidR="00220940" w:rsidRPr="00027A96" w:rsidRDefault="00220940" w:rsidP="00220940">
      <w:pPr>
        <w:spacing w:after="200" w:line="480" w:lineRule="auto"/>
        <w:ind w:right="-46"/>
        <w:rPr>
          <w:rFonts w:ascii="Arial" w:hAnsi="Arial" w:cs="Arial"/>
          <w:sz w:val="24"/>
          <w:szCs w:val="24"/>
          <w:lang w:val="es-CO"/>
        </w:rPr>
      </w:pPr>
      <w:r w:rsidRPr="00027A96">
        <w:rPr>
          <w:rFonts w:ascii="Arial" w:hAnsi="Arial" w:cs="Arial"/>
          <w:sz w:val="24"/>
          <w:szCs w:val="24"/>
          <w:vertAlign w:val="superscript"/>
          <w:lang w:val="es-CO"/>
        </w:rPr>
        <w:t>g</w:t>
      </w:r>
      <w:r w:rsidRPr="00027A96">
        <w:rPr>
          <w:rFonts w:ascii="Arial" w:hAnsi="Arial" w:cs="Arial"/>
          <w:sz w:val="24"/>
          <w:szCs w:val="24"/>
          <w:lang w:val="es-CO"/>
        </w:rPr>
        <w:t xml:space="preserve"> GSK, Panama City, Panama</w:t>
      </w:r>
    </w:p>
    <w:p w14:paraId="2F2F9C09" w14:textId="77777777" w:rsidR="00220940" w:rsidRPr="00027A96" w:rsidRDefault="00220940" w:rsidP="00220940">
      <w:pPr>
        <w:spacing w:after="0" w:line="480" w:lineRule="auto"/>
        <w:ind w:right="-46"/>
        <w:rPr>
          <w:rFonts w:ascii="Arial" w:eastAsia="Times New Roman" w:hAnsi="Arial" w:cs="Arial"/>
          <w:sz w:val="24"/>
          <w:szCs w:val="24"/>
        </w:rPr>
      </w:pPr>
      <w:r w:rsidRPr="00027A96">
        <w:rPr>
          <w:rFonts w:ascii="Arial" w:eastAsia="Times New Roman" w:hAnsi="Arial" w:cs="Arial"/>
          <w:sz w:val="24"/>
          <w:szCs w:val="24"/>
        </w:rPr>
        <w:t xml:space="preserve">Address for correspondence: </w:t>
      </w:r>
    </w:p>
    <w:p w14:paraId="5081CB2D" w14:textId="77777777" w:rsidR="00220940" w:rsidRPr="00027A96" w:rsidRDefault="00220940" w:rsidP="00220940">
      <w:pPr>
        <w:spacing w:after="0" w:line="480" w:lineRule="auto"/>
        <w:ind w:right="-46"/>
        <w:rPr>
          <w:rFonts w:ascii="Arial" w:hAnsi="Arial"/>
          <w:color w:val="000000" w:themeColor="text1"/>
          <w:sz w:val="24"/>
          <w:lang w:val="en-GB"/>
        </w:rPr>
      </w:pPr>
      <w:r w:rsidRPr="00027A96">
        <w:rPr>
          <w:rFonts w:ascii="Arial" w:hAnsi="Arial" w:cs="Arial"/>
          <w:color w:val="000000" w:themeColor="text1"/>
          <w:sz w:val="24"/>
          <w:szCs w:val="24"/>
        </w:rPr>
        <w:t>Patricia</w:t>
      </w:r>
      <w:r w:rsidRPr="00027A96">
        <w:rPr>
          <w:rFonts w:ascii="Arial" w:hAnsi="Arial" w:cs="Arial"/>
          <w:sz w:val="24"/>
          <w:szCs w:val="24"/>
        </w:rPr>
        <w:t xml:space="preserve"> </w:t>
      </w:r>
      <w:r w:rsidRPr="00027A96">
        <w:rPr>
          <w:rFonts w:ascii="Arial" w:hAnsi="Arial"/>
          <w:color w:val="000000" w:themeColor="text1"/>
          <w:sz w:val="24"/>
        </w:rPr>
        <w:t>Juliao. GSK,</w:t>
      </w:r>
      <w:r w:rsidRPr="00027A96">
        <w:rPr>
          <w:rFonts w:ascii="Arial" w:hAnsi="Arial"/>
          <w:color w:val="000000" w:themeColor="text1"/>
          <w:sz w:val="24"/>
          <w:lang w:val="en-GB"/>
        </w:rPr>
        <w:t xml:space="preserve"> Epidemiology and Health Outcomes Latin America &amp; the Caribbean, Panama City, Panama. </w:t>
      </w:r>
    </w:p>
    <w:p w14:paraId="1E5C693F" w14:textId="77777777" w:rsidR="00220940" w:rsidRPr="00027A96" w:rsidRDefault="00220940" w:rsidP="00220940">
      <w:pPr>
        <w:spacing w:after="0" w:line="480" w:lineRule="auto"/>
        <w:ind w:right="-46"/>
        <w:rPr>
          <w:rFonts w:ascii="Arial" w:hAnsi="Arial" w:cs="Arial"/>
          <w:color w:val="000000" w:themeColor="text1"/>
          <w:sz w:val="24"/>
          <w:szCs w:val="24"/>
          <w:u w:val="single"/>
          <w:lang w:val="en-GB"/>
        </w:rPr>
      </w:pPr>
      <w:r w:rsidRPr="00027A96">
        <w:rPr>
          <w:rFonts w:ascii="Arial" w:hAnsi="Arial"/>
          <w:color w:val="000000" w:themeColor="text1"/>
          <w:sz w:val="24"/>
          <w:lang w:val="en-GB"/>
        </w:rPr>
        <w:t>Email:</w:t>
      </w:r>
      <w:r w:rsidRPr="00027A96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hyperlink r:id="rId10" w:history="1">
        <w:r w:rsidRPr="00027A96">
          <w:rPr>
            <w:rFonts w:ascii="Arial" w:hAnsi="Arial"/>
            <w:color w:val="0563C1" w:themeColor="hyperlink"/>
            <w:sz w:val="24"/>
            <w:u w:val="single"/>
            <w:lang w:val="en-GB"/>
          </w:rPr>
          <w:t>patricia.d.juliao@gsk.com</w:t>
        </w:r>
      </w:hyperlink>
      <w:r w:rsidRPr="00027A96">
        <w:rPr>
          <w:rFonts w:ascii="Arial" w:hAnsi="Arial" w:cs="Arial"/>
          <w:color w:val="000000" w:themeColor="text1"/>
          <w:sz w:val="24"/>
          <w:szCs w:val="24"/>
          <w:u w:val="single"/>
          <w:lang w:val="en-GB"/>
        </w:rPr>
        <w:t xml:space="preserve">. </w:t>
      </w:r>
    </w:p>
    <w:p w14:paraId="5A3E5EF1" w14:textId="77777777" w:rsidR="00220940" w:rsidRPr="00027A96" w:rsidRDefault="00220940" w:rsidP="00220940">
      <w:pPr>
        <w:spacing w:after="0" w:line="480" w:lineRule="auto"/>
        <w:ind w:right="-46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027A96">
        <w:rPr>
          <w:rFonts w:ascii="Arial" w:hAnsi="Arial" w:cs="Arial"/>
          <w:color w:val="000000" w:themeColor="text1"/>
          <w:sz w:val="24"/>
          <w:szCs w:val="24"/>
          <w:lang w:val="en-GB"/>
        </w:rPr>
        <w:t>Telephone:</w:t>
      </w:r>
      <w:r w:rsidRPr="00027A96">
        <w:rPr>
          <w:rFonts w:ascii="Arial" w:hAnsi="Arial"/>
          <w:color w:val="000000" w:themeColor="text1"/>
          <w:sz w:val="24"/>
          <w:lang w:val="en-GB"/>
        </w:rPr>
        <w:t xml:space="preserve"> + 507 6619 </w:t>
      </w:r>
      <w:r w:rsidRPr="00027A96">
        <w:rPr>
          <w:rFonts w:ascii="Arial" w:hAnsi="Arial" w:cs="Arial"/>
          <w:color w:val="000000" w:themeColor="text1"/>
          <w:sz w:val="24"/>
          <w:szCs w:val="24"/>
          <w:lang w:val="en-GB"/>
        </w:rPr>
        <w:t>7393</w:t>
      </w:r>
    </w:p>
    <w:bookmarkEnd w:id="2"/>
    <w:bookmarkEnd w:id="3"/>
    <w:p w14:paraId="266404C4" w14:textId="3079A8AB" w:rsidR="0015578A" w:rsidRPr="00027A96" w:rsidRDefault="0099435B" w:rsidP="0015578A">
      <w:pPr>
        <w:keepNext/>
        <w:keepLines/>
        <w:spacing w:before="480" w:after="0" w:line="480" w:lineRule="auto"/>
        <w:rPr>
          <w:rFonts w:ascii="Arial" w:eastAsia="Times New Roman" w:hAnsi="Arial" w:cs="Arial"/>
          <w:bCs/>
          <w:sz w:val="24"/>
          <w:szCs w:val="24"/>
          <w:lang w:val="en-GB" w:eastAsia="ja-JP"/>
        </w:rPr>
      </w:pPr>
      <w:r w:rsidRPr="00027A96">
        <w:rPr>
          <w:rFonts w:ascii="Arial" w:eastAsia="Times New Roman" w:hAnsi="Arial" w:cs="Arial"/>
          <w:bCs/>
          <w:sz w:val="24"/>
          <w:szCs w:val="24"/>
          <w:lang w:val="en-GB" w:eastAsia="ja-JP"/>
        </w:rPr>
        <w:lastRenderedPageBreak/>
        <w:t>This appendix has been provided by the authors to give readers additional information about their work.</w:t>
      </w:r>
      <w:bookmarkStart w:id="6" w:name="_Toc428449849"/>
    </w:p>
    <w:p w14:paraId="0046D40C" w14:textId="2C147A48" w:rsidR="00027A96" w:rsidRDefault="0099435B">
      <w:pPr>
        <w:pStyle w:val="TOC1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r w:rsidRPr="00027A96">
        <w:fldChar w:fldCharType="begin"/>
      </w:r>
      <w:r w:rsidRPr="00027A96">
        <w:instrText xml:space="preserve"> TOC \o "1-3" \h \z \u </w:instrText>
      </w:r>
      <w:r w:rsidRPr="00027A96">
        <w:fldChar w:fldCharType="separate"/>
      </w:r>
      <w:hyperlink w:anchor="_Toc44176034" w:history="1">
        <w:r w:rsidR="00027A96" w:rsidRPr="000072AE">
          <w:rPr>
            <w:rStyle w:val="Hyperlink"/>
            <w:rFonts w:ascii="Arial" w:eastAsia="Times New Roman" w:hAnsi="Arial" w:cs="Arial"/>
            <w:b/>
            <w:bCs/>
            <w:noProof/>
          </w:rPr>
          <w:t>Supplementary Table 1. Study target population estimates for children &lt;2 years in 5 selected cities and nationwide (2005-2016)</w:t>
        </w:r>
        <w:r w:rsidR="00027A96">
          <w:rPr>
            <w:noProof/>
            <w:webHidden/>
          </w:rPr>
          <w:tab/>
        </w:r>
        <w:r w:rsidR="00027A96">
          <w:rPr>
            <w:noProof/>
            <w:webHidden/>
          </w:rPr>
          <w:fldChar w:fldCharType="begin"/>
        </w:r>
        <w:r w:rsidR="00027A96">
          <w:rPr>
            <w:noProof/>
            <w:webHidden/>
          </w:rPr>
          <w:instrText xml:space="preserve"> PAGEREF _Toc44176034 \h </w:instrText>
        </w:r>
        <w:r w:rsidR="00027A96">
          <w:rPr>
            <w:noProof/>
            <w:webHidden/>
          </w:rPr>
        </w:r>
        <w:r w:rsidR="00027A96">
          <w:rPr>
            <w:noProof/>
            <w:webHidden/>
          </w:rPr>
          <w:fldChar w:fldCharType="separate"/>
        </w:r>
        <w:r w:rsidR="00027A96">
          <w:rPr>
            <w:noProof/>
            <w:webHidden/>
          </w:rPr>
          <w:t>3</w:t>
        </w:r>
        <w:r w:rsidR="00027A96">
          <w:rPr>
            <w:noProof/>
            <w:webHidden/>
          </w:rPr>
          <w:fldChar w:fldCharType="end"/>
        </w:r>
      </w:hyperlink>
    </w:p>
    <w:p w14:paraId="38417334" w14:textId="63867F51" w:rsidR="00027A96" w:rsidRDefault="005F02FF">
      <w:pPr>
        <w:pStyle w:val="TOC1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44176035" w:history="1">
        <w:r w:rsidR="00027A96" w:rsidRPr="000072AE">
          <w:rPr>
            <w:rStyle w:val="Hyperlink"/>
            <w:rFonts w:ascii="Arial" w:eastAsia="Times New Roman" w:hAnsi="Arial" w:cs="Arial"/>
            <w:b/>
            <w:bCs/>
            <w:noProof/>
          </w:rPr>
          <w:t>Supplementary Table 2. Number of all-cause pneumonia deaths in children &lt;2 years in five selected cities and nationwide (2005-2016)</w:t>
        </w:r>
        <w:r w:rsidR="00027A96">
          <w:rPr>
            <w:noProof/>
            <w:webHidden/>
          </w:rPr>
          <w:tab/>
        </w:r>
        <w:r w:rsidR="00027A96">
          <w:rPr>
            <w:noProof/>
            <w:webHidden/>
          </w:rPr>
          <w:fldChar w:fldCharType="begin"/>
        </w:r>
        <w:r w:rsidR="00027A96">
          <w:rPr>
            <w:noProof/>
            <w:webHidden/>
          </w:rPr>
          <w:instrText xml:space="preserve"> PAGEREF _Toc44176035 \h </w:instrText>
        </w:r>
        <w:r w:rsidR="00027A96">
          <w:rPr>
            <w:noProof/>
            <w:webHidden/>
          </w:rPr>
        </w:r>
        <w:r w:rsidR="00027A96">
          <w:rPr>
            <w:noProof/>
            <w:webHidden/>
          </w:rPr>
          <w:fldChar w:fldCharType="separate"/>
        </w:r>
        <w:r w:rsidR="00027A96">
          <w:rPr>
            <w:noProof/>
            <w:webHidden/>
          </w:rPr>
          <w:t>4</w:t>
        </w:r>
        <w:r w:rsidR="00027A96">
          <w:rPr>
            <w:noProof/>
            <w:webHidden/>
          </w:rPr>
          <w:fldChar w:fldCharType="end"/>
        </w:r>
      </w:hyperlink>
    </w:p>
    <w:p w14:paraId="41ED5720" w14:textId="65221764" w:rsidR="00027A96" w:rsidRDefault="005F02FF">
      <w:pPr>
        <w:pStyle w:val="TOC1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44176036" w:history="1">
        <w:r w:rsidR="00027A96" w:rsidRPr="000072AE">
          <w:rPr>
            <w:rStyle w:val="Hyperlink"/>
            <w:rFonts w:ascii="Arial" w:eastAsia="Times New Roman" w:hAnsi="Arial" w:cs="Arial"/>
            <w:b/>
            <w:bCs/>
            <w:noProof/>
          </w:rPr>
          <w:t>Supplementary Table 3. Number of deaths due to any cause in children &lt;2 years in five selected cities and nationwide (2005-2016)</w:t>
        </w:r>
        <w:r w:rsidR="00027A96">
          <w:rPr>
            <w:noProof/>
            <w:webHidden/>
          </w:rPr>
          <w:tab/>
        </w:r>
        <w:r w:rsidR="00027A96">
          <w:rPr>
            <w:noProof/>
            <w:webHidden/>
          </w:rPr>
          <w:fldChar w:fldCharType="begin"/>
        </w:r>
        <w:r w:rsidR="00027A96">
          <w:rPr>
            <w:noProof/>
            <w:webHidden/>
          </w:rPr>
          <w:instrText xml:space="preserve"> PAGEREF _Toc44176036 \h </w:instrText>
        </w:r>
        <w:r w:rsidR="00027A96">
          <w:rPr>
            <w:noProof/>
            <w:webHidden/>
          </w:rPr>
        </w:r>
        <w:r w:rsidR="00027A96">
          <w:rPr>
            <w:noProof/>
            <w:webHidden/>
          </w:rPr>
          <w:fldChar w:fldCharType="separate"/>
        </w:r>
        <w:r w:rsidR="00027A96">
          <w:rPr>
            <w:noProof/>
            <w:webHidden/>
          </w:rPr>
          <w:t>5</w:t>
        </w:r>
        <w:r w:rsidR="00027A96">
          <w:rPr>
            <w:noProof/>
            <w:webHidden/>
          </w:rPr>
          <w:fldChar w:fldCharType="end"/>
        </w:r>
      </w:hyperlink>
    </w:p>
    <w:p w14:paraId="4934488E" w14:textId="6E392E77" w:rsidR="00027A96" w:rsidRDefault="005F02FF">
      <w:pPr>
        <w:pStyle w:val="TOC1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44176037" w:history="1">
        <w:r w:rsidR="00027A96" w:rsidRPr="000072AE">
          <w:rPr>
            <w:rStyle w:val="Hyperlink"/>
            <w:rFonts w:ascii="Arial" w:eastAsia="Times New Roman" w:hAnsi="Arial" w:cs="Arial"/>
            <w:b/>
            <w:bCs/>
            <w:noProof/>
          </w:rPr>
          <w:t>Supplementary Table 4. Number of all-cause pneumonia cases in children &lt;2 years in five selected cities (2008-2016)</w:t>
        </w:r>
        <w:r w:rsidR="00027A96">
          <w:rPr>
            <w:noProof/>
            <w:webHidden/>
          </w:rPr>
          <w:tab/>
        </w:r>
        <w:r w:rsidR="00027A96">
          <w:rPr>
            <w:noProof/>
            <w:webHidden/>
          </w:rPr>
          <w:fldChar w:fldCharType="begin"/>
        </w:r>
        <w:r w:rsidR="00027A96">
          <w:rPr>
            <w:noProof/>
            <w:webHidden/>
          </w:rPr>
          <w:instrText xml:space="preserve"> PAGEREF _Toc44176037 \h </w:instrText>
        </w:r>
        <w:r w:rsidR="00027A96">
          <w:rPr>
            <w:noProof/>
            <w:webHidden/>
          </w:rPr>
        </w:r>
        <w:r w:rsidR="00027A96">
          <w:rPr>
            <w:noProof/>
            <w:webHidden/>
          </w:rPr>
          <w:fldChar w:fldCharType="separate"/>
        </w:r>
        <w:r w:rsidR="00027A96">
          <w:rPr>
            <w:noProof/>
            <w:webHidden/>
          </w:rPr>
          <w:t>6</w:t>
        </w:r>
        <w:r w:rsidR="00027A96">
          <w:rPr>
            <w:noProof/>
            <w:webHidden/>
          </w:rPr>
          <w:fldChar w:fldCharType="end"/>
        </w:r>
      </w:hyperlink>
    </w:p>
    <w:p w14:paraId="75D058EF" w14:textId="71F9F522" w:rsidR="00027A96" w:rsidRDefault="005F02FF">
      <w:pPr>
        <w:pStyle w:val="TOC1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44176038" w:history="1">
        <w:r w:rsidR="00027A96" w:rsidRPr="000072AE">
          <w:rPr>
            <w:rStyle w:val="Hyperlink"/>
            <w:rFonts w:ascii="Arial" w:eastAsia="Times New Roman" w:hAnsi="Arial" w:cs="Arial"/>
            <w:b/>
            <w:bCs/>
            <w:noProof/>
          </w:rPr>
          <w:t>Supplementary Table 5. Number of otitis media cases in children &lt;2 years in five selected cities (2008-2016)</w:t>
        </w:r>
        <w:r w:rsidR="00027A96">
          <w:rPr>
            <w:noProof/>
            <w:webHidden/>
          </w:rPr>
          <w:tab/>
        </w:r>
        <w:r w:rsidR="00027A96">
          <w:rPr>
            <w:noProof/>
            <w:webHidden/>
          </w:rPr>
          <w:fldChar w:fldCharType="begin"/>
        </w:r>
        <w:r w:rsidR="00027A96">
          <w:rPr>
            <w:noProof/>
            <w:webHidden/>
          </w:rPr>
          <w:instrText xml:space="preserve"> PAGEREF _Toc44176038 \h </w:instrText>
        </w:r>
        <w:r w:rsidR="00027A96">
          <w:rPr>
            <w:noProof/>
            <w:webHidden/>
          </w:rPr>
        </w:r>
        <w:r w:rsidR="00027A96">
          <w:rPr>
            <w:noProof/>
            <w:webHidden/>
          </w:rPr>
          <w:fldChar w:fldCharType="separate"/>
        </w:r>
        <w:r w:rsidR="00027A96">
          <w:rPr>
            <w:noProof/>
            <w:webHidden/>
          </w:rPr>
          <w:t>7</w:t>
        </w:r>
        <w:r w:rsidR="00027A96">
          <w:rPr>
            <w:noProof/>
            <w:webHidden/>
          </w:rPr>
          <w:fldChar w:fldCharType="end"/>
        </w:r>
      </w:hyperlink>
    </w:p>
    <w:p w14:paraId="54F0B180" w14:textId="0FAB660C" w:rsidR="00027A96" w:rsidRDefault="005F02FF">
      <w:pPr>
        <w:pStyle w:val="TOC1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44176039" w:history="1">
        <w:r w:rsidR="00027A96" w:rsidRPr="000072AE">
          <w:rPr>
            <w:rStyle w:val="Hyperlink"/>
            <w:rFonts w:ascii="Arial" w:eastAsiaTheme="majorEastAsia" w:hAnsi="Arial" w:cs="Arial"/>
            <w:b/>
            <w:bCs/>
            <w:noProof/>
            <w:lang w:eastAsia="ar-SA"/>
          </w:rPr>
          <w:t>Supplementary Table 6. Overall trends by disease outcome in selected cities and nationwide for study period</w:t>
        </w:r>
        <w:r w:rsidR="00027A96">
          <w:rPr>
            <w:noProof/>
            <w:webHidden/>
          </w:rPr>
          <w:tab/>
        </w:r>
        <w:r w:rsidR="00027A96">
          <w:rPr>
            <w:noProof/>
            <w:webHidden/>
          </w:rPr>
          <w:fldChar w:fldCharType="begin"/>
        </w:r>
        <w:r w:rsidR="00027A96">
          <w:rPr>
            <w:noProof/>
            <w:webHidden/>
          </w:rPr>
          <w:instrText xml:space="preserve"> PAGEREF _Toc44176039 \h </w:instrText>
        </w:r>
        <w:r w:rsidR="00027A96">
          <w:rPr>
            <w:noProof/>
            <w:webHidden/>
          </w:rPr>
        </w:r>
        <w:r w:rsidR="00027A96">
          <w:rPr>
            <w:noProof/>
            <w:webHidden/>
          </w:rPr>
          <w:fldChar w:fldCharType="separate"/>
        </w:r>
        <w:r w:rsidR="00027A96">
          <w:rPr>
            <w:noProof/>
            <w:webHidden/>
          </w:rPr>
          <w:t>8</w:t>
        </w:r>
        <w:r w:rsidR="00027A96">
          <w:rPr>
            <w:noProof/>
            <w:webHidden/>
          </w:rPr>
          <w:fldChar w:fldCharType="end"/>
        </w:r>
      </w:hyperlink>
    </w:p>
    <w:p w14:paraId="30D64BE6" w14:textId="184BCEF5" w:rsidR="00027A96" w:rsidRDefault="005F02FF">
      <w:pPr>
        <w:pStyle w:val="TOC1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44176040" w:history="1">
        <w:r w:rsidR="00027A96" w:rsidRPr="000072AE">
          <w:rPr>
            <w:rStyle w:val="Hyperlink"/>
            <w:rFonts w:ascii="Arial" w:eastAsiaTheme="majorEastAsia" w:hAnsi="Arial" w:cs="Arial"/>
            <w:b/>
            <w:bCs/>
            <w:noProof/>
            <w:lang w:eastAsia="ar-SA"/>
          </w:rPr>
          <w:t>Supplemental Figure 1. Percent reductions in all-cause pneumonia and otitis media</w:t>
        </w:r>
        <w:r w:rsidR="00027A96">
          <w:rPr>
            <w:noProof/>
            <w:webHidden/>
          </w:rPr>
          <w:tab/>
        </w:r>
        <w:r w:rsidR="00027A96">
          <w:rPr>
            <w:noProof/>
            <w:webHidden/>
          </w:rPr>
          <w:fldChar w:fldCharType="begin"/>
        </w:r>
        <w:r w:rsidR="00027A96">
          <w:rPr>
            <w:noProof/>
            <w:webHidden/>
          </w:rPr>
          <w:instrText xml:space="preserve"> PAGEREF _Toc44176040 \h </w:instrText>
        </w:r>
        <w:r w:rsidR="00027A96">
          <w:rPr>
            <w:noProof/>
            <w:webHidden/>
          </w:rPr>
        </w:r>
        <w:r w:rsidR="00027A96">
          <w:rPr>
            <w:noProof/>
            <w:webHidden/>
          </w:rPr>
          <w:fldChar w:fldCharType="separate"/>
        </w:r>
        <w:r w:rsidR="00027A96">
          <w:rPr>
            <w:noProof/>
            <w:webHidden/>
          </w:rPr>
          <w:t>9</w:t>
        </w:r>
        <w:r w:rsidR="00027A96">
          <w:rPr>
            <w:noProof/>
            <w:webHidden/>
          </w:rPr>
          <w:fldChar w:fldCharType="end"/>
        </w:r>
      </w:hyperlink>
    </w:p>
    <w:p w14:paraId="231183ED" w14:textId="282A8C93" w:rsidR="0099435B" w:rsidRPr="00027A96" w:rsidRDefault="0099435B" w:rsidP="0099435B">
      <w:pPr>
        <w:spacing w:after="200" w:line="276" w:lineRule="auto"/>
        <w:rPr>
          <w:lang w:val="en-GB"/>
        </w:rPr>
        <w:sectPr w:rsidR="0099435B" w:rsidRPr="00027A96" w:rsidSect="00763A6C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851" w:bottom="1440" w:left="1440" w:header="708" w:footer="708" w:gutter="0"/>
          <w:cols w:space="708"/>
          <w:docGrid w:linePitch="360"/>
        </w:sectPr>
      </w:pPr>
      <w:r w:rsidRPr="00027A96">
        <w:rPr>
          <w:lang w:val="en-GB"/>
        </w:rPr>
        <w:fldChar w:fldCharType="end"/>
      </w:r>
    </w:p>
    <w:p w14:paraId="1FA762C2" w14:textId="294089B9" w:rsidR="0099435B" w:rsidRPr="00027A96" w:rsidRDefault="0099435B" w:rsidP="00F66B53">
      <w:pPr>
        <w:keepNext/>
        <w:keepLines/>
        <w:spacing w:before="480" w:after="240" w:line="360" w:lineRule="auto"/>
        <w:outlineLvl w:val="0"/>
        <w:rPr>
          <w:rFonts w:ascii="Arial" w:eastAsia="Times New Roman" w:hAnsi="Arial" w:cs="Arial"/>
          <w:b/>
          <w:bCs/>
          <w:sz w:val="28"/>
          <w:szCs w:val="28"/>
        </w:rPr>
      </w:pPr>
      <w:bookmarkStart w:id="7" w:name="_Hlk16085981"/>
      <w:bookmarkStart w:id="8" w:name="_Toc44176034"/>
      <w:bookmarkEnd w:id="6"/>
      <w:r w:rsidRPr="00027A96">
        <w:rPr>
          <w:rFonts w:ascii="Arial" w:eastAsia="Times New Roman" w:hAnsi="Arial" w:cs="Arial"/>
          <w:b/>
          <w:bCs/>
          <w:sz w:val="28"/>
          <w:szCs w:val="28"/>
        </w:rPr>
        <w:lastRenderedPageBreak/>
        <w:t>Supplementary Table 1</w:t>
      </w:r>
      <w:r w:rsidR="003B4905" w:rsidRPr="00027A96">
        <w:rPr>
          <w:rFonts w:ascii="Arial" w:eastAsia="Times New Roman" w:hAnsi="Arial" w:cs="Arial"/>
          <w:b/>
          <w:bCs/>
          <w:sz w:val="28"/>
          <w:szCs w:val="28"/>
        </w:rPr>
        <w:t>.</w:t>
      </w:r>
      <w:r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Study target population estimates</w:t>
      </w:r>
      <w:r w:rsidR="00D169F4"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bookmarkStart w:id="9" w:name="_Hlk26630736"/>
      <w:r w:rsidR="00D169F4" w:rsidRPr="00027A96">
        <w:rPr>
          <w:rFonts w:ascii="Arial" w:eastAsia="Times New Roman" w:hAnsi="Arial" w:cs="Arial"/>
          <w:b/>
          <w:bCs/>
          <w:sz w:val="28"/>
          <w:szCs w:val="28"/>
        </w:rPr>
        <w:t>for children &lt;2 years</w:t>
      </w:r>
      <w:r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in </w:t>
      </w:r>
      <w:bookmarkEnd w:id="9"/>
      <w:r w:rsidR="007401C3"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5 </w:t>
      </w:r>
      <w:r w:rsidRPr="00027A96">
        <w:rPr>
          <w:rFonts w:ascii="Arial" w:eastAsia="Times New Roman" w:hAnsi="Arial" w:cs="Arial"/>
          <w:b/>
          <w:bCs/>
          <w:sz w:val="28"/>
          <w:szCs w:val="28"/>
        </w:rPr>
        <w:t>selected cities</w:t>
      </w:r>
      <w:r w:rsidR="00B6035E"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and nationwide</w:t>
      </w:r>
      <w:r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(2005-2016</w:t>
      </w:r>
      <w:bookmarkEnd w:id="7"/>
      <w:r w:rsidRPr="00027A96">
        <w:rPr>
          <w:rFonts w:ascii="Arial" w:eastAsia="Times New Roman" w:hAnsi="Arial" w:cs="Arial"/>
          <w:b/>
          <w:bCs/>
          <w:sz w:val="28"/>
          <w:szCs w:val="28"/>
        </w:rPr>
        <w:t>)</w:t>
      </w:r>
      <w:bookmarkEnd w:id="8"/>
    </w:p>
    <w:tbl>
      <w:tblPr>
        <w:tblStyle w:val="MediumList11"/>
        <w:tblW w:w="990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11"/>
        <w:gridCol w:w="1449"/>
        <w:gridCol w:w="1450"/>
        <w:gridCol w:w="1450"/>
        <w:gridCol w:w="1449"/>
        <w:gridCol w:w="1450"/>
        <w:gridCol w:w="1450"/>
      </w:tblGrid>
      <w:tr w:rsidR="00782534" w:rsidRPr="00027A96" w14:paraId="1C0CBF9F" w14:textId="59FDD375" w:rsidTr="00782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A169F" w14:textId="77777777" w:rsidR="00782534" w:rsidRPr="00027A96" w:rsidRDefault="00782534" w:rsidP="00B34597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29858" w14:textId="77777777" w:rsidR="00782534" w:rsidRPr="00027A96" w:rsidRDefault="00782534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got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B45DA" w14:textId="77777777" w:rsidR="00782534" w:rsidRPr="00027A96" w:rsidRDefault="00782534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rranquill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3ACE3" w14:textId="77777777" w:rsidR="00782534" w:rsidRPr="00027A96" w:rsidRDefault="00782534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rtagena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C6180" w14:textId="77777777" w:rsidR="00782534" w:rsidRPr="00027A96" w:rsidRDefault="00782534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li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52797" w14:textId="77777777" w:rsidR="00782534" w:rsidRPr="00027A96" w:rsidRDefault="00782534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elli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DD974" w14:textId="63110BCE" w:rsidR="00782534" w:rsidRPr="00027A96" w:rsidRDefault="00782534" w:rsidP="00782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ationwide</w:t>
            </w:r>
          </w:p>
        </w:tc>
      </w:tr>
      <w:tr w:rsidR="00782534" w:rsidRPr="00027A96" w14:paraId="57602A8E" w14:textId="40EF78CF" w:rsidTr="0078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2002AA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7130DAC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4,17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1005821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3,00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4198E4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4,857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09357CA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9,48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F9BCEFA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7,95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C94627" w14:textId="7930053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18,952</w:t>
            </w:r>
          </w:p>
        </w:tc>
      </w:tr>
      <w:tr w:rsidR="00782534" w:rsidRPr="00027A96" w14:paraId="55766003" w14:textId="30A08CF9" w:rsidTr="0078253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4D6C58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8422EE0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3,73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E0D4F72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2,627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AD9CDB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4,656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2677299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9,56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5A426EF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7,67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AE7F3B" w14:textId="4244FCFA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08,561</w:t>
            </w:r>
          </w:p>
        </w:tc>
      </w:tr>
      <w:tr w:rsidR="00782534" w:rsidRPr="00027A96" w14:paraId="03BF4DA7" w14:textId="35AAF2EB" w:rsidTr="0078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4E2DFB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746B653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4,13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ECD5436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2,16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246F16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4,477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EC6862C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9,71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15FE08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7,60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95EC82" w14:textId="6BA9CF2B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04,621</w:t>
            </w:r>
          </w:p>
        </w:tc>
      </w:tr>
      <w:tr w:rsidR="00782534" w:rsidRPr="00027A96" w14:paraId="3980F94E" w14:textId="613FE9CF" w:rsidTr="0078253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12C3DA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3F06746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5,244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8B6C38B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1,69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8808B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4,364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7E80E31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9,904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C754264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7,73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8D0B50" w14:textId="6C7DA858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04,843</w:t>
            </w:r>
          </w:p>
        </w:tc>
      </w:tr>
      <w:tr w:rsidR="00782534" w:rsidRPr="00027A96" w14:paraId="42DC5CB8" w14:textId="2935661A" w:rsidTr="0078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E8EC4C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BDD39C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6,872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6BE3C2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1,176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D6C62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4,267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03BC73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0,312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61613E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,186</w:t>
            </w:r>
          </w:p>
        </w:tc>
        <w:tc>
          <w:tcPr>
            <w:tcW w:w="145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CE360A" w14:textId="2BB01E66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08,822</w:t>
            </w:r>
          </w:p>
        </w:tc>
      </w:tr>
      <w:tr w:rsidR="00782534" w:rsidRPr="00027A96" w14:paraId="3DC3FBCE" w14:textId="74DB5B25" w:rsidTr="0078253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DDC67A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1402AC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8,667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B75DD9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0,703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80DBF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4,140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C542FE7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0,819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BE90C1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,909</w:t>
            </w:r>
          </w:p>
        </w:tc>
        <w:tc>
          <w:tcPr>
            <w:tcW w:w="145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E41C9A" w14:textId="1E8AEE39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14,922</w:t>
            </w:r>
          </w:p>
        </w:tc>
      </w:tr>
      <w:tr w:rsidR="00782534" w:rsidRPr="00027A96" w14:paraId="276D93B9" w14:textId="63343B75" w:rsidTr="0078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FD073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0C919C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0,247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3AF29A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0,131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9CB20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3,85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872418C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1,123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49772C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,856</w:t>
            </w:r>
          </w:p>
        </w:tc>
        <w:tc>
          <w:tcPr>
            <w:tcW w:w="145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2CDF3D" w14:textId="52E1B8E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20,791</w:t>
            </w:r>
          </w:p>
        </w:tc>
      </w:tr>
      <w:tr w:rsidR="00782534" w:rsidRPr="00027A96" w14:paraId="69412E79" w14:textId="13E1E039" w:rsidTr="0078253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C8F7A6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D1742C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1,434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627FCB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9,629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D7759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3,49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5685AB0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1,236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6BE51B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,790</w:t>
            </w:r>
          </w:p>
        </w:tc>
        <w:tc>
          <w:tcPr>
            <w:tcW w:w="145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2B3A3F" w14:textId="387F5899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25,890</w:t>
            </w:r>
          </w:p>
        </w:tc>
      </w:tr>
      <w:tr w:rsidR="00782534" w:rsidRPr="00027A96" w14:paraId="33D1D0BA" w14:textId="7AE0019D" w:rsidTr="0078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A0C6EE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FC4C50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2,103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086737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9,178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C6DC4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3,090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BBBC84E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1,117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00127C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,645</w:t>
            </w:r>
          </w:p>
        </w:tc>
        <w:tc>
          <w:tcPr>
            <w:tcW w:w="145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EB3DCD1" w14:textId="0876C7E4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30,439</w:t>
            </w:r>
          </w:p>
        </w:tc>
      </w:tr>
      <w:tr w:rsidR="00782534" w:rsidRPr="00027A96" w14:paraId="09A5963F" w14:textId="5521004C" w:rsidTr="0078253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413375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5FD8B5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2,338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09835A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8,816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0E73D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,733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0B3FD4E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0,929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0973A0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,378</w:t>
            </w:r>
          </w:p>
        </w:tc>
        <w:tc>
          <w:tcPr>
            <w:tcW w:w="145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DA0D564" w14:textId="4FDF354B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35,511</w:t>
            </w:r>
          </w:p>
        </w:tc>
      </w:tr>
      <w:tr w:rsidR="00782534" w:rsidRPr="00027A96" w14:paraId="5448F5B8" w14:textId="1136C5C8" w:rsidTr="0078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81AF8D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3884B1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2,436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477DA6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8,495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C332F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,463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3343871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0,762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65FA88" w14:textId="7777777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,044</w:t>
            </w:r>
          </w:p>
        </w:tc>
        <w:tc>
          <w:tcPr>
            <w:tcW w:w="145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714156" w14:textId="410C5251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41,632</w:t>
            </w:r>
          </w:p>
        </w:tc>
      </w:tr>
      <w:tr w:rsidR="00782534" w:rsidRPr="00027A96" w14:paraId="744A9AB7" w14:textId="78B286F5" w:rsidTr="0078253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7642C" w14:textId="77777777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4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A94AC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3,156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65629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8,177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44E44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,31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B6BB5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0,807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FD2E6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,022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300A4" w14:textId="10BEBFA0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47,273</w:t>
            </w:r>
          </w:p>
        </w:tc>
      </w:tr>
      <w:tr w:rsidR="00782534" w:rsidRPr="00027A96" w14:paraId="287E3ED2" w14:textId="76C5AB69" w:rsidTr="0078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AB374" w14:textId="1D541CC1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bookmarkStart w:id="10" w:name="_Hlk515453193"/>
            <w:r w:rsidRPr="00027A96">
              <w:rPr>
                <w:rFonts w:ascii="Arial" w:hAnsi="Arial" w:cs="Arial"/>
                <w:sz w:val="20"/>
                <w:szCs w:val="20"/>
              </w:rPr>
              <w:t>2005-2016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15935D0F" w14:textId="3EDFE24B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,864,53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5165BBD9" w14:textId="05CCEB5F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85,79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E464E6" w14:textId="13BF79C7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04,702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2FFA911" w14:textId="1D05D813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45,76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6505BF06" w14:textId="118CD7D5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98,79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B39BF3" w14:textId="00CA1A92" w:rsidR="00782534" w:rsidRPr="00027A96" w:rsidRDefault="00782534" w:rsidP="00782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0,662,257</w:t>
            </w:r>
          </w:p>
        </w:tc>
      </w:tr>
      <w:bookmarkEnd w:id="10"/>
      <w:tr w:rsidR="00782534" w:rsidRPr="00027A96" w14:paraId="74FD1DCE" w14:textId="5EB20B77" w:rsidTr="0078253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E6486" w14:textId="53F45915" w:rsidR="00782534" w:rsidRPr="00027A96" w:rsidRDefault="00782534" w:rsidP="0078253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8-2016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203673C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,162,49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179C3AB2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57,99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F848698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0,712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A2C5D71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37,00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1309AB4B" w14:textId="77777777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25,56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579983" w14:textId="24F762BE" w:rsidR="00782534" w:rsidRPr="00027A96" w:rsidRDefault="00782534" w:rsidP="00782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5,530,123</w:t>
            </w:r>
          </w:p>
        </w:tc>
      </w:tr>
    </w:tbl>
    <w:p w14:paraId="038159FC" w14:textId="77777777" w:rsidR="0076704D" w:rsidRPr="00027A96" w:rsidRDefault="0076704D" w:rsidP="0076704D">
      <w:pPr>
        <w:spacing w:after="200" w:line="276" w:lineRule="auto"/>
        <w:ind w:left="1440"/>
        <w:rPr>
          <w:rFonts w:ascii="Arial Narrow" w:hAnsi="Arial Narrow"/>
          <w:sz w:val="20"/>
          <w:szCs w:val="20"/>
          <w:lang w:eastAsia="ar-SA"/>
        </w:rPr>
      </w:pPr>
    </w:p>
    <w:p w14:paraId="386D64CC" w14:textId="77777777" w:rsidR="0099435B" w:rsidRPr="00027A96" w:rsidRDefault="0099435B" w:rsidP="0099435B">
      <w:pPr>
        <w:rPr>
          <w:rFonts w:ascii="Arial" w:eastAsia="Times New Roman" w:hAnsi="Arial" w:cs="Arial"/>
          <w:b/>
          <w:bCs/>
          <w:sz w:val="28"/>
          <w:szCs w:val="28"/>
        </w:rPr>
        <w:sectPr w:rsidR="0099435B" w:rsidRPr="00027A96" w:rsidSect="0015578A">
          <w:pgSz w:w="11906" w:h="16838"/>
          <w:pgMar w:top="1440" w:right="851" w:bottom="1440" w:left="1440" w:header="709" w:footer="709" w:gutter="0"/>
          <w:cols w:space="708"/>
          <w:docGrid w:linePitch="360"/>
        </w:sectPr>
      </w:pPr>
    </w:p>
    <w:p w14:paraId="29B9D803" w14:textId="2BF0349B" w:rsidR="00F66B53" w:rsidRPr="00027A96" w:rsidRDefault="00F66B53" w:rsidP="00F66B53">
      <w:pPr>
        <w:keepNext/>
        <w:keepLines/>
        <w:spacing w:before="480" w:after="240" w:line="360" w:lineRule="auto"/>
        <w:outlineLvl w:val="0"/>
        <w:rPr>
          <w:rFonts w:ascii="Arial" w:eastAsia="Times New Roman" w:hAnsi="Arial" w:cs="Arial"/>
          <w:b/>
          <w:bCs/>
          <w:sz w:val="28"/>
          <w:szCs w:val="28"/>
        </w:rPr>
      </w:pPr>
      <w:bookmarkStart w:id="11" w:name="_Hlk16085952"/>
      <w:bookmarkStart w:id="12" w:name="_Toc44176035"/>
      <w:bookmarkStart w:id="13" w:name="_Hlk26615281"/>
      <w:r w:rsidRPr="00027A96">
        <w:rPr>
          <w:rFonts w:ascii="Arial" w:eastAsia="Times New Roman" w:hAnsi="Arial" w:cs="Arial"/>
          <w:b/>
          <w:bCs/>
          <w:sz w:val="28"/>
          <w:szCs w:val="28"/>
        </w:rPr>
        <w:lastRenderedPageBreak/>
        <w:t>Supplementary Table 2</w:t>
      </w:r>
      <w:r w:rsidR="003B4905" w:rsidRPr="00027A96">
        <w:rPr>
          <w:rFonts w:ascii="Arial" w:eastAsia="Times New Roman" w:hAnsi="Arial" w:cs="Arial"/>
          <w:b/>
          <w:bCs/>
          <w:sz w:val="28"/>
          <w:szCs w:val="28"/>
        </w:rPr>
        <w:t>.</w:t>
      </w:r>
      <w:r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Number of all-cause pneumonia deaths </w:t>
      </w:r>
      <w:r w:rsidR="007401C3" w:rsidRPr="00027A96">
        <w:rPr>
          <w:rFonts w:ascii="Arial" w:eastAsia="Times New Roman" w:hAnsi="Arial" w:cs="Arial"/>
          <w:b/>
          <w:bCs/>
          <w:sz w:val="28"/>
          <w:szCs w:val="28"/>
        </w:rPr>
        <w:t>in children &lt;2 years in</w:t>
      </w:r>
      <w:r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five selected cities</w:t>
      </w:r>
      <w:r w:rsidR="00B6035E"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and nationwide</w:t>
      </w:r>
      <w:r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(2005</w:t>
      </w:r>
      <w:bookmarkEnd w:id="11"/>
      <w:r w:rsidRPr="00027A96">
        <w:rPr>
          <w:rFonts w:ascii="Arial" w:eastAsia="Times New Roman" w:hAnsi="Arial" w:cs="Arial"/>
          <w:b/>
          <w:bCs/>
          <w:sz w:val="28"/>
          <w:szCs w:val="28"/>
        </w:rPr>
        <w:t>-2016)</w:t>
      </w:r>
      <w:bookmarkEnd w:id="12"/>
    </w:p>
    <w:tbl>
      <w:tblPr>
        <w:tblStyle w:val="MediumList11"/>
        <w:tblW w:w="973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337"/>
        <w:gridCol w:w="1398"/>
        <w:gridCol w:w="1398"/>
        <w:gridCol w:w="1399"/>
        <w:gridCol w:w="1399"/>
        <w:gridCol w:w="1400"/>
        <w:gridCol w:w="1400"/>
      </w:tblGrid>
      <w:tr w:rsidR="00753111" w:rsidRPr="00027A96" w14:paraId="07C6DF1B" w14:textId="479727D8" w:rsidTr="00753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0A3A9" w14:textId="77777777" w:rsidR="00753111" w:rsidRPr="00027A96" w:rsidRDefault="00753111" w:rsidP="00B34597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3698F" w14:textId="77777777" w:rsidR="00753111" w:rsidRPr="00027A96" w:rsidRDefault="00753111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gota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53A4A" w14:textId="77777777" w:rsidR="00753111" w:rsidRPr="00027A96" w:rsidRDefault="00753111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rranquill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9EA38" w14:textId="77777777" w:rsidR="00753111" w:rsidRPr="00027A96" w:rsidRDefault="00753111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rtagen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B662B" w14:textId="77777777" w:rsidR="00753111" w:rsidRPr="00027A96" w:rsidRDefault="00753111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l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B7B54" w14:textId="77777777" w:rsidR="00753111" w:rsidRPr="00027A96" w:rsidRDefault="00753111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ell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7F93F" w14:textId="6E1E6327" w:rsidR="00753111" w:rsidRPr="00027A96" w:rsidRDefault="00753111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ationwide</w:t>
            </w:r>
          </w:p>
        </w:tc>
      </w:tr>
      <w:tr w:rsidR="00753111" w:rsidRPr="00027A96" w14:paraId="51474479" w14:textId="6BA943BC" w:rsidTr="0075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69C68D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BF314D2" w14:textId="603F0383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729108" w14:textId="28AC60F6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32CA75" w14:textId="5AF4B607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48DA95F" w14:textId="1B2DDDC3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A76434" w14:textId="4006B401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EA0096" w14:textId="4979B5E7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50</w:t>
            </w:r>
          </w:p>
        </w:tc>
      </w:tr>
      <w:tr w:rsidR="00753111" w:rsidRPr="00027A96" w14:paraId="79A4265D" w14:textId="4DA4C3EE" w:rsidTr="0075311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1AA3E2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70DEB58" w14:textId="1EED1454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0A6B6F" w14:textId="2FAAFC3F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C83A59" w14:textId="617BCADA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732492" w14:textId="48A3F4CE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4EF6BD" w14:textId="630E7860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2CE90E" w14:textId="5D44445F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53</w:t>
            </w:r>
          </w:p>
        </w:tc>
      </w:tr>
      <w:tr w:rsidR="00753111" w:rsidRPr="00027A96" w14:paraId="667131E8" w14:textId="455AB84A" w:rsidTr="0075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60B9DE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EC74BB1" w14:textId="73F26EF9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EAFC188" w14:textId="6C338A24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A05E89" w14:textId="650463C3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57AFB2" w14:textId="16B8B036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FC184D" w14:textId="0116668A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FAC5FA" w14:textId="1EFFC81B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</w:tr>
      <w:tr w:rsidR="00753111" w:rsidRPr="00027A96" w14:paraId="7CA1A3A5" w14:textId="6EE85208" w:rsidTr="0075311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947FE1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EFA921D" w14:textId="07C7F695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DC41EEE" w14:textId="1F469323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3535F" w14:textId="246A5574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7024538" w14:textId="0CCE6A10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D2649CA" w14:textId="657DC8A6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C1DF9FA" w14:textId="55AC743F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</w:tr>
      <w:tr w:rsidR="00753111" w:rsidRPr="00027A96" w14:paraId="44FA59D2" w14:textId="628FA75C" w:rsidTr="0075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0FF0EB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9A4A80" w14:textId="6E3E373B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28F640" w14:textId="6FEE648C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BE8B8" w14:textId="6F84DC08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9B8ACD" w14:textId="33BA4D48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289789" w14:textId="59538E81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DDECAC3" w14:textId="53F476D1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</w:tr>
      <w:tr w:rsidR="00753111" w:rsidRPr="00027A96" w14:paraId="243E4CAB" w14:textId="1FC79BED" w:rsidTr="0075311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54B30A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657A18" w14:textId="3544B69E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09E767" w14:textId="7FE367F8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F177B" w14:textId="5545FE62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234CB4F" w14:textId="104E71FC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6878D5" w14:textId="02986DFF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6CFF75" w14:textId="647F1946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</w:tr>
      <w:tr w:rsidR="00753111" w:rsidRPr="00027A96" w14:paraId="54282559" w14:textId="5DB5BB8A" w:rsidTr="0075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101271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A0361E" w14:textId="38969F46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48F82A" w14:textId="1443F503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51FE1" w14:textId="2D64CE6C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D84AC31" w14:textId="0061283C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CEA924" w14:textId="6F5ECD9F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5E3D6F" w14:textId="7AF97B1A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</w:tr>
      <w:tr w:rsidR="00753111" w:rsidRPr="00027A96" w14:paraId="36986E88" w14:textId="45B594EA" w:rsidTr="0075311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DB361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47673B" w14:textId="2DCDE778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5017D9" w14:textId="43C3CC19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FE2BC" w14:textId="03CC48FF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A9A065C" w14:textId="08F24566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F2DCDF" w14:textId="5019D7FF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19A7792" w14:textId="4FF48B22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</w:tr>
      <w:tr w:rsidR="00753111" w:rsidRPr="00027A96" w14:paraId="66BC9C44" w14:textId="6114D325" w:rsidTr="0075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D53957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058197" w14:textId="5C0A5529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496687" w14:textId="5B108B12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F3FBB" w14:textId="0E7A03FD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06CB7FC" w14:textId="7C60CF1B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DB0A3A" w14:textId="74BFBA15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DD6422" w14:textId="738A6666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</w:tr>
      <w:tr w:rsidR="00753111" w:rsidRPr="00027A96" w14:paraId="1033FE57" w14:textId="7F3385CC" w:rsidTr="0075311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C3D735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240BC8" w14:textId="125EE3F2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E4D77D" w14:textId="2DDCCF1B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BBC76" w14:textId="2F5A056E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FE9E3FD" w14:textId="096EECC1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DC5B1D" w14:textId="4E724572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8868D04" w14:textId="1F874919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</w:tr>
      <w:tr w:rsidR="00753111" w:rsidRPr="00027A96" w14:paraId="1CAFF52E" w14:textId="512EE5AA" w:rsidTr="0075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B102C8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C48ED1" w14:textId="1A4A459C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A7D1CD" w14:textId="6733EF9C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87233" w14:textId="2CDEE302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8B1E85D" w14:textId="08A250D9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2C2FD2" w14:textId="54592376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5B12E9D" w14:textId="240C093E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</w:tr>
      <w:tr w:rsidR="00753111" w:rsidRPr="00027A96" w14:paraId="424485C7" w14:textId="2E30C255" w:rsidTr="0075311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DA939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1BC70" w14:textId="4AAE2334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6C82A" w14:textId="098C3BD7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9C4ED" w14:textId="0835D493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4B7DA" w14:textId="7E1A4793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DF480" w14:textId="21CD253E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1B91B" w14:textId="7CCB5C19" w:rsidR="00753111" w:rsidRPr="00027A96" w:rsidRDefault="00753111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</w:tr>
      <w:tr w:rsidR="00753111" w:rsidRPr="00027A96" w14:paraId="03EE4E96" w14:textId="6A17A9E2" w:rsidTr="0075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D048C" w14:textId="77777777" w:rsidR="00753111" w:rsidRPr="00027A96" w:rsidRDefault="00753111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005-201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9346639" w14:textId="51EA0298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5A4259BE" w14:textId="32FCA0E9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79C157" w14:textId="7C2978A5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5FFAEEFC" w14:textId="0A22AB02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38AF2538" w14:textId="4EDC27C6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E86844" w14:textId="20991D5A" w:rsidR="00753111" w:rsidRPr="00027A96" w:rsidRDefault="00753111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,416</w:t>
            </w:r>
          </w:p>
        </w:tc>
      </w:tr>
    </w:tbl>
    <w:p w14:paraId="00D5E32C" w14:textId="77777777" w:rsidR="00F66B53" w:rsidRPr="00027A96" w:rsidRDefault="00F66B53" w:rsidP="00F66B53">
      <w:pPr>
        <w:spacing w:after="200" w:line="276" w:lineRule="auto"/>
        <w:ind w:left="1440"/>
        <w:rPr>
          <w:rFonts w:ascii="Arial Narrow" w:hAnsi="Arial Narrow"/>
          <w:sz w:val="20"/>
          <w:szCs w:val="20"/>
          <w:lang w:eastAsia="ar-SA"/>
        </w:rPr>
      </w:pPr>
    </w:p>
    <w:bookmarkEnd w:id="13"/>
    <w:p w14:paraId="55BC7675" w14:textId="77777777" w:rsidR="00CB5DB2" w:rsidRPr="00027A96" w:rsidRDefault="00CB5DB2" w:rsidP="006B29EA">
      <w:pPr>
        <w:rPr>
          <w:rFonts w:ascii="Arial" w:eastAsia="Times New Roman" w:hAnsi="Arial" w:cs="Arial"/>
          <w:b/>
          <w:bCs/>
          <w:sz w:val="28"/>
          <w:szCs w:val="28"/>
        </w:rPr>
      </w:pPr>
    </w:p>
    <w:p w14:paraId="3408044D" w14:textId="77777777" w:rsidR="00CB5DB2" w:rsidRPr="00027A96" w:rsidRDefault="00CB5DB2">
      <w:pPr>
        <w:rPr>
          <w:rFonts w:ascii="Arial" w:eastAsia="Times New Roman" w:hAnsi="Arial" w:cs="Arial"/>
          <w:b/>
          <w:bCs/>
          <w:sz w:val="28"/>
          <w:szCs w:val="28"/>
        </w:rPr>
      </w:pPr>
      <w:r w:rsidRPr="00027A96">
        <w:rPr>
          <w:rFonts w:ascii="Arial" w:eastAsia="Times New Roman" w:hAnsi="Arial" w:cs="Arial"/>
          <w:b/>
          <w:bCs/>
          <w:sz w:val="28"/>
          <w:szCs w:val="28"/>
        </w:rPr>
        <w:br w:type="page"/>
      </w:r>
    </w:p>
    <w:p w14:paraId="63A9BD2F" w14:textId="391EF334" w:rsidR="00CB5DB2" w:rsidRPr="00027A96" w:rsidRDefault="00CB5DB2" w:rsidP="00CB5DB2">
      <w:pPr>
        <w:keepNext/>
        <w:keepLines/>
        <w:spacing w:before="480" w:after="240" w:line="360" w:lineRule="auto"/>
        <w:outlineLvl w:val="0"/>
        <w:rPr>
          <w:rFonts w:ascii="Arial" w:eastAsia="Times New Roman" w:hAnsi="Arial" w:cs="Arial"/>
          <w:b/>
          <w:bCs/>
          <w:sz w:val="28"/>
          <w:szCs w:val="28"/>
        </w:rPr>
      </w:pPr>
      <w:bookmarkStart w:id="14" w:name="_Toc44176036"/>
      <w:r w:rsidRPr="00027A96">
        <w:rPr>
          <w:rFonts w:ascii="Arial" w:eastAsia="Times New Roman" w:hAnsi="Arial" w:cs="Arial"/>
          <w:b/>
          <w:bCs/>
          <w:sz w:val="28"/>
          <w:szCs w:val="28"/>
        </w:rPr>
        <w:lastRenderedPageBreak/>
        <w:t>Supplementary Table 3</w:t>
      </w:r>
      <w:r w:rsidR="003B4905" w:rsidRPr="00027A96">
        <w:rPr>
          <w:rFonts w:ascii="Arial" w:eastAsia="Times New Roman" w:hAnsi="Arial" w:cs="Arial"/>
          <w:b/>
          <w:bCs/>
          <w:sz w:val="28"/>
          <w:szCs w:val="28"/>
        </w:rPr>
        <w:t>.</w:t>
      </w:r>
      <w:r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Number of deaths due to any cause </w:t>
      </w:r>
      <w:bookmarkStart w:id="15" w:name="_Hlk26631183"/>
      <w:r w:rsidR="007401C3" w:rsidRPr="00027A96">
        <w:rPr>
          <w:rFonts w:ascii="Arial" w:eastAsia="Times New Roman" w:hAnsi="Arial" w:cs="Arial"/>
          <w:b/>
          <w:bCs/>
          <w:sz w:val="28"/>
          <w:szCs w:val="28"/>
        </w:rPr>
        <w:t>in children &lt;2 years in</w:t>
      </w:r>
      <w:r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bookmarkEnd w:id="15"/>
      <w:r w:rsidRPr="00027A96">
        <w:rPr>
          <w:rFonts w:ascii="Arial" w:eastAsia="Times New Roman" w:hAnsi="Arial" w:cs="Arial"/>
          <w:b/>
          <w:bCs/>
          <w:sz w:val="28"/>
          <w:szCs w:val="28"/>
        </w:rPr>
        <w:t>five selected cities and nationwide (2005-2016)</w:t>
      </w:r>
      <w:bookmarkEnd w:id="14"/>
    </w:p>
    <w:tbl>
      <w:tblPr>
        <w:tblStyle w:val="MediumList11"/>
        <w:tblW w:w="973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337"/>
        <w:gridCol w:w="1398"/>
        <w:gridCol w:w="1398"/>
        <w:gridCol w:w="1399"/>
        <w:gridCol w:w="1399"/>
        <w:gridCol w:w="1400"/>
        <w:gridCol w:w="1400"/>
      </w:tblGrid>
      <w:tr w:rsidR="00CB5DB2" w:rsidRPr="00027A96" w14:paraId="680737BA" w14:textId="77777777" w:rsidTr="00035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B9004" w14:textId="77777777" w:rsidR="00CB5DB2" w:rsidRPr="00027A96" w:rsidRDefault="00CB5DB2" w:rsidP="000353E8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0980E" w14:textId="77777777" w:rsidR="00CB5DB2" w:rsidRPr="00027A96" w:rsidRDefault="00CB5DB2" w:rsidP="00035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gota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6508C" w14:textId="77777777" w:rsidR="00CB5DB2" w:rsidRPr="00027A96" w:rsidRDefault="00CB5DB2" w:rsidP="00035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rranquill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CADDA" w14:textId="77777777" w:rsidR="00CB5DB2" w:rsidRPr="00027A96" w:rsidRDefault="00CB5DB2" w:rsidP="00035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rtagena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6575D" w14:textId="77777777" w:rsidR="00CB5DB2" w:rsidRPr="00027A96" w:rsidRDefault="00CB5DB2" w:rsidP="00035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l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27C74" w14:textId="77777777" w:rsidR="00CB5DB2" w:rsidRPr="00027A96" w:rsidRDefault="00CB5DB2" w:rsidP="00035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ell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D36AC" w14:textId="77777777" w:rsidR="00CB5DB2" w:rsidRPr="00027A96" w:rsidRDefault="00CB5DB2" w:rsidP="00035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ationwide</w:t>
            </w:r>
          </w:p>
        </w:tc>
      </w:tr>
      <w:tr w:rsidR="000262F9" w:rsidRPr="00027A96" w14:paraId="05CA8D29" w14:textId="77777777" w:rsidTr="0002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F1D334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3405CAB" w14:textId="5D2710BD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94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72FB974" w14:textId="7747F454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6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EA6CDB" w14:textId="3F3E5A8D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85F05F7" w14:textId="5FB166A9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5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074D109" w14:textId="3A9DE62A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79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842D4C" w14:textId="13BEBC9D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2,444</w:t>
            </w:r>
          </w:p>
        </w:tc>
      </w:tr>
      <w:tr w:rsidR="000262F9" w:rsidRPr="00027A96" w14:paraId="4BECEF99" w14:textId="77777777" w:rsidTr="000262F9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961B7C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7A949BA" w14:textId="00C2248C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811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47E2AB5" w14:textId="1309CEA1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96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3915D3" w14:textId="59B3BD9A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074912" w14:textId="5BCE09B4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68B167A" w14:textId="79B829DB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79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E9FF1E" w14:textId="6FA0C82B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2,266</w:t>
            </w:r>
          </w:p>
        </w:tc>
      </w:tr>
      <w:tr w:rsidR="000262F9" w:rsidRPr="00027A96" w14:paraId="1F6B02EA" w14:textId="77777777" w:rsidTr="0002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B0A848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334BAFC" w14:textId="3D29A611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857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8F60D72" w14:textId="532E3D90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6E9538" w14:textId="71CEDA84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5F7821" w14:textId="4B351680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2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49094AF" w14:textId="66DA66C6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76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A4B971" w14:textId="65C1FB92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0,937</w:t>
            </w:r>
          </w:p>
        </w:tc>
      </w:tr>
      <w:tr w:rsidR="000262F9" w:rsidRPr="00027A96" w14:paraId="3720F558" w14:textId="77777777" w:rsidTr="000262F9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5B7CD5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BD0EF91" w14:textId="55435F18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810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9834EA3" w14:textId="08734284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CAF90" w14:textId="079A153C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D97F3D0" w14:textId="5FE17D61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8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9715DDB" w14:textId="65F6F223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76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D2A9EF6" w14:textId="7F0DCE05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1,396</w:t>
            </w:r>
          </w:p>
        </w:tc>
      </w:tr>
      <w:tr w:rsidR="000262F9" w:rsidRPr="00027A96" w14:paraId="7F2E9E83" w14:textId="77777777" w:rsidTr="0002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7110BB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9B8EA8" w14:textId="73D9378C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61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BC89C3" w14:textId="40B54B03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80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DE9A9" w14:textId="11915863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F9E0EC" w14:textId="09A425F5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78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368020" w14:textId="0FE0DB98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662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DDFC8E" w14:textId="1C8D859B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0,406</w:t>
            </w:r>
          </w:p>
        </w:tc>
      </w:tr>
      <w:tr w:rsidR="000262F9" w:rsidRPr="00027A96" w14:paraId="62BE9B19" w14:textId="77777777" w:rsidTr="000262F9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83FA02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1AE049" w14:textId="5E746E1C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480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1B4E40" w14:textId="03E73C6E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5BF4C" w14:textId="4A73CA44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BD89C7B" w14:textId="2F14C2F1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36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F7D44E" w14:textId="1B478D7B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584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19881F6" w14:textId="6FC27F06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9,095</w:t>
            </w:r>
          </w:p>
        </w:tc>
      </w:tr>
      <w:tr w:rsidR="000262F9" w:rsidRPr="00027A96" w14:paraId="0B14571B" w14:textId="77777777" w:rsidTr="0002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0FB07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BB196D" w14:textId="2DA34558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427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CB5B49" w14:textId="55E7C538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48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A06EA" w14:textId="0760A725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2682189" w14:textId="473E7036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DB7F81" w14:textId="0A806E59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855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B73FB8" w14:textId="13EDB295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8,897</w:t>
            </w:r>
          </w:p>
        </w:tc>
      </w:tr>
      <w:tr w:rsidR="000262F9" w:rsidRPr="00027A96" w14:paraId="59D06777" w14:textId="77777777" w:rsidTr="000262F9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5E5172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674375" w14:textId="2708B7B0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441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938618" w14:textId="2694AB47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C0F1A" w14:textId="62896CB1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12C1DC2" w14:textId="23F1314D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7E4FA1" w14:textId="73B2D1FB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555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CC19725" w14:textId="196B3F10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8,990</w:t>
            </w:r>
          </w:p>
        </w:tc>
      </w:tr>
      <w:tr w:rsidR="000262F9" w:rsidRPr="00027A96" w14:paraId="0D30C3E5" w14:textId="77777777" w:rsidTr="0002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1E3858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6441F7" w14:textId="681B103D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03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436AD6" w14:textId="0F7458B4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65FDF" w14:textId="39D42523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178B677" w14:textId="687A81ED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23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FCE5DE" w14:textId="4743EEF5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520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0B7267" w14:textId="51381219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8,174</w:t>
            </w:r>
          </w:p>
        </w:tc>
      </w:tr>
      <w:tr w:rsidR="000262F9" w:rsidRPr="00027A96" w14:paraId="7AC28EDC" w14:textId="77777777" w:rsidTr="000262F9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D7E004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B9B94B" w14:textId="62C42E82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226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0642CB" w14:textId="09FAFB23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D49B3" w14:textId="3EA326BD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F413DB5" w14:textId="63054EF6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E90EF6" w14:textId="05387708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477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BEFD4C6" w14:textId="7EC9ECE5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7,919</w:t>
            </w:r>
          </w:p>
        </w:tc>
      </w:tr>
      <w:tr w:rsidR="000262F9" w:rsidRPr="00027A96" w14:paraId="75F52BE1" w14:textId="77777777" w:rsidTr="0002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EF9372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F84A44" w14:textId="7955BB38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098</w:t>
            </w:r>
          </w:p>
        </w:tc>
        <w:tc>
          <w:tcPr>
            <w:tcW w:w="139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45E1FA" w14:textId="009E2995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B1467" w14:textId="0E87CBE9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B4A926D" w14:textId="39A9B4F1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E045BB" w14:textId="11F258F9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491</w:t>
            </w: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DFBA26" w14:textId="3477B4AE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7,906</w:t>
            </w:r>
          </w:p>
        </w:tc>
      </w:tr>
      <w:tr w:rsidR="000262F9" w:rsidRPr="00027A96" w14:paraId="4C852EC8" w14:textId="77777777" w:rsidTr="000262F9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13C0A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93BA7" w14:textId="33742FBA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,029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23E59" w14:textId="7EE2646E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60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EBD83" w14:textId="2D68C7C0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93AFB" w14:textId="1DC5D096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89AB5" w14:textId="16684AD5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419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3DE55" w14:textId="1E52451C" w:rsidR="000262F9" w:rsidRPr="00027A96" w:rsidRDefault="000262F9" w:rsidP="00026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7,296</w:t>
            </w:r>
          </w:p>
        </w:tc>
      </w:tr>
      <w:tr w:rsidR="000262F9" w:rsidRPr="00027A96" w14:paraId="298D1D9F" w14:textId="77777777" w:rsidTr="0002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08892" w14:textId="77777777" w:rsidR="000262F9" w:rsidRPr="00027A96" w:rsidRDefault="000262F9" w:rsidP="000262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005-201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0E6421AF" w14:textId="786B5989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7,76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326CE57B" w14:textId="071A0226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,29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AC6E49" w14:textId="2178DB20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,21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00FAEBF" w14:textId="4E6A3805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,62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4AFD97D" w14:textId="659A8BE5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7,67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374CE2" w14:textId="7D539BFC" w:rsidR="000262F9" w:rsidRPr="00027A96" w:rsidRDefault="000262F9" w:rsidP="00026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7A96">
              <w:rPr>
                <w:rFonts w:ascii="Arial" w:hAnsi="Arial" w:cs="Arial"/>
                <w:color w:val="auto"/>
                <w:sz w:val="20"/>
                <w:szCs w:val="20"/>
              </w:rPr>
              <w:t>115,726</w:t>
            </w:r>
          </w:p>
        </w:tc>
      </w:tr>
    </w:tbl>
    <w:p w14:paraId="25B613FC" w14:textId="77777777" w:rsidR="00CB5DB2" w:rsidRPr="00027A96" w:rsidRDefault="00CB5DB2" w:rsidP="00CB5DB2">
      <w:pPr>
        <w:spacing w:after="200" w:line="276" w:lineRule="auto"/>
        <w:ind w:left="1440"/>
        <w:rPr>
          <w:rFonts w:ascii="Arial Narrow" w:hAnsi="Arial Narrow"/>
          <w:sz w:val="20"/>
          <w:szCs w:val="20"/>
          <w:lang w:eastAsia="ar-SA"/>
        </w:rPr>
      </w:pPr>
    </w:p>
    <w:p w14:paraId="38585B25" w14:textId="77777777" w:rsidR="00C937FF" w:rsidRPr="00027A96" w:rsidRDefault="00C937FF">
      <w:pPr>
        <w:rPr>
          <w:rFonts w:ascii="Arial" w:eastAsiaTheme="majorEastAsia" w:hAnsi="Arial" w:cs="Arial"/>
          <w:b/>
          <w:bCs/>
          <w:lang w:eastAsia="ar-SA"/>
        </w:rPr>
      </w:pPr>
      <w:r w:rsidRPr="00027A96">
        <w:rPr>
          <w:rFonts w:ascii="Arial" w:eastAsiaTheme="majorEastAsia" w:hAnsi="Arial" w:cs="Arial"/>
          <w:b/>
          <w:bCs/>
          <w:lang w:eastAsia="ar-SA"/>
        </w:rPr>
        <w:br w:type="page"/>
      </w:r>
    </w:p>
    <w:p w14:paraId="25671093" w14:textId="77777777" w:rsidR="00C937FF" w:rsidRPr="00027A96" w:rsidRDefault="00C937FF" w:rsidP="00C937FF">
      <w:pPr>
        <w:keepNext/>
        <w:keepLines/>
        <w:suppressAutoHyphens/>
        <w:spacing w:before="480" w:after="240" w:line="240" w:lineRule="auto"/>
        <w:outlineLvl w:val="0"/>
        <w:rPr>
          <w:rFonts w:ascii="Arial" w:eastAsiaTheme="majorEastAsia" w:hAnsi="Arial" w:cs="Arial"/>
          <w:b/>
          <w:bCs/>
          <w:lang w:eastAsia="ar-SA"/>
        </w:rPr>
        <w:sectPr w:rsidR="00C937FF" w:rsidRPr="00027A96" w:rsidSect="0015578A">
          <w:pgSz w:w="11906" w:h="16838"/>
          <w:pgMar w:top="1440" w:right="851" w:bottom="1440" w:left="1440" w:header="709" w:footer="709" w:gutter="0"/>
          <w:cols w:space="708"/>
          <w:docGrid w:linePitch="360"/>
        </w:sectPr>
      </w:pPr>
    </w:p>
    <w:p w14:paraId="25299DD5" w14:textId="7364E402" w:rsidR="00F66B53" w:rsidRPr="00027A96" w:rsidRDefault="006B29EA" w:rsidP="00F66B53">
      <w:pPr>
        <w:keepNext/>
        <w:keepLines/>
        <w:spacing w:before="480" w:after="0" w:line="276" w:lineRule="auto"/>
        <w:outlineLvl w:val="0"/>
        <w:rPr>
          <w:rFonts w:ascii="Arial" w:eastAsia="Times New Roman" w:hAnsi="Arial" w:cs="Arial"/>
          <w:b/>
          <w:bCs/>
          <w:sz w:val="28"/>
          <w:szCs w:val="28"/>
        </w:rPr>
      </w:pPr>
      <w:bookmarkStart w:id="16" w:name="_Toc44176037"/>
      <w:r w:rsidRPr="00027A96">
        <w:rPr>
          <w:rFonts w:ascii="Arial" w:eastAsia="Times New Roman" w:hAnsi="Arial" w:cs="Arial"/>
          <w:b/>
          <w:bCs/>
          <w:sz w:val="28"/>
          <w:szCs w:val="28"/>
        </w:rPr>
        <w:lastRenderedPageBreak/>
        <w:t xml:space="preserve">Supplementary Table </w:t>
      </w:r>
      <w:r w:rsidR="00356BDC" w:rsidRPr="00027A96">
        <w:rPr>
          <w:rFonts w:ascii="Arial" w:eastAsia="Times New Roman" w:hAnsi="Arial" w:cs="Arial"/>
          <w:b/>
          <w:bCs/>
          <w:sz w:val="28"/>
          <w:szCs w:val="28"/>
        </w:rPr>
        <w:t>4</w:t>
      </w:r>
      <w:r w:rsidR="003B4905" w:rsidRPr="00027A96">
        <w:rPr>
          <w:rFonts w:ascii="Arial" w:eastAsia="Times New Roman" w:hAnsi="Arial" w:cs="Arial"/>
          <w:b/>
          <w:bCs/>
          <w:sz w:val="28"/>
          <w:szCs w:val="28"/>
        </w:rPr>
        <w:t>.</w:t>
      </w:r>
      <w:r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Number of all-cause pneumonia cases </w:t>
      </w:r>
      <w:r w:rsidR="007401C3" w:rsidRPr="00027A96">
        <w:rPr>
          <w:rFonts w:ascii="Arial" w:eastAsia="Times New Roman" w:hAnsi="Arial" w:cs="Arial"/>
          <w:b/>
          <w:bCs/>
          <w:sz w:val="28"/>
          <w:szCs w:val="28"/>
        </w:rPr>
        <w:t>in children &lt;2 years in</w:t>
      </w:r>
      <w:r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five selected cities (2008-2016)</w:t>
      </w:r>
      <w:bookmarkEnd w:id="16"/>
      <w:r w:rsidR="007401C3"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</w:p>
    <w:tbl>
      <w:tblPr>
        <w:tblStyle w:val="MediumList11"/>
        <w:tblpPr w:leftFromText="180" w:rightFromText="180" w:vertAnchor="text" w:horzAnchor="margin" w:tblpY="553"/>
        <w:tblW w:w="8898" w:type="dxa"/>
        <w:tblLayout w:type="fixed"/>
        <w:tblLook w:val="04A0" w:firstRow="1" w:lastRow="0" w:firstColumn="1" w:lastColumn="0" w:noHBand="0" w:noVBand="1"/>
      </w:tblPr>
      <w:tblGrid>
        <w:gridCol w:w="1427"/>
        <w:gridCol w:w="1494"/>
        <w:gridCol w:w="1494"/>
        <w:gridCol w:w="1494"/>
        <w:gridCol w:w="1494"/>
        <w:gridCol w:w="1495"/>
      </w:tblGrid>
      <w:tr w:rsidR="006B29EA" w:rsidRPr="00027A96" w14:paraId="03C017C3" w14:textId="77777777" w:rsidTr="00B34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6C5A4" w14:textId="77777777" w:rsidR="006B29EA" w:rsidRPr="00027A96" w:rsidRDefault="006B29EA" w:rsidP="00B34597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901DE" w14:textId="77777777" w:rsidR="006B29EA" w:rsidRPr="00027A96" w:rsidRDefault="006B29EA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gota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95A98" w14:textId="77777777" w:rsidR="006B29EA" w:rsidRPr="00027A96" w:rsidRDefault="006B29EA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rranquilla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554DB" w14:textId="77777777" w:rsidR="006B29EA" w:rsidRPr="00027A96" w:rsidRDefault="006B29EA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rtagena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53504" w14:textId="77777777" w:rsidR="006B29EA" w:rsidRPr="00027A96" w:rsidRDefault="006B29EA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li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FC407" w14:textId="77777777" w:rsidR="006B29EA" w:rsidRPr="00027A96" w:rsidRDefault="006B29EA" w:rsidP="00B34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ellin</w:t>
            </w:r>
          </w:p>
        </w:tc>
      </w:tr>
      <w:tr w:rsidR="006B29EA" w:rsidRPr="00027A96" w14:paraId="1DF39FE0" w14:textId="77777777" w:rsidTr="00B3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5C57CC" w14:textId="77777777" w:rsidR="006B29EA" w:rsidRPr="00027A96" w:rsidRDefault="006B29EA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0A123A6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4,763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0E15891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76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F9488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717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0C207CA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,146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EB196D1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,879</w:t>
            </w:r>
          </w:p>
        </w:tc>
      </w:tr>
      <w:tr w:rsidR="006B29EA" w:rsidRPr="00027A96" w14:paraId="123B6CA3" w14:textId="77777777" w:rsidTr="00B3459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4926F3" w14:textId="77777777" w:rsidR="006B29EA" w:rsidRPr="00027A96" w:rsidRDefault="006B29EA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67F232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4,393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C351AA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23</w:t>
            </w:r>
          </w:p>
        </w:tc>
        <w:tc>
          <w:tcPr>
            <w:tcW w:w="14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0B702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305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B198FCE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929</w:t>
            </w:r>
          </w:p>
        </w:tc>
        <w:tc>
          <w:tcPr>
            <w:tcW w:w="1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AEC7FF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,715</w:t>
            </w:r>
          </w:p>
        </w:tc>
      </w:tr>
      <w:tr w:rsidR="006B29EA" w:rsidRPr="00027A96" w14:paraId="1611E3AE" w14:textId="77777777" w:rsidTr="00B3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C36B61" w14:textId="77777777" w:rsidR="006B29EA" w:rsidRPr="00027A96" w:rsidRDefault="006B29EA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FB2AA0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,898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9F136B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14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8BACC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228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FE31686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863</w:t>
            </w:r>
          </w:p>
        </w:tc>
        <w:tc>
          <w:tcPr>
            <w:tcW w:w="1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E3FA9C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,691</w:t>
            </w:r>
          </w:p>
        </w:tc>
      </w:tr>
      <w:tr w:rsidR="006B29EA" w:rsidRPr="00027A96" w14:paraId="2B687E10" w14:textId="77777777" w:rsidTr="00B3459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5835BF" w14:textId="77777777" w:rsidR="006B29EA" w:rsidRPr="00027A96" w:rsidRDefault="006B29EA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12A852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0,305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D013A7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06</w:t>
            </w:r>
          </w:p>
        </w:tc>
        <w:tc>
          <w:tcPr>
            <w:tcW w:w="14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EBA8B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524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F974E46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,731</w:t>
            </w:r>
          </w:p>
        </w:tc>
        <w:tc>
          <w:tcPr>
            <w:tcW w:w="1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A29CDC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,678</w:t>
            </w:r>
          </w:p>
        </w:tc>
      </w:tr>
      <w:tr w:rsidR="006B29EA" w:rsidRPr="00027A96" w14:paraId="71105F17" w14:textId="77777777" w:rsidTr="00B3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B8F2FE" w14:textId="77777777" w:rsidR="006B29EA" w:rsidRPr="00027A96" w:rsidRDefault="006B29EA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4EE98A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0,615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624939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067</w:t>
            </w:r>
          </w:p>
        </w:tc>
        <w:tc>
          <w:tcPr>
            <w:tcW w:w="14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FCD60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362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896A228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,305</w:t>
            </w:r>
          </w:p>
        </w:tc>
        <w:tc>
          <w:tcPr>
            <w:tcW w:w="1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D7C0E7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,564</w:t>
            </w:r>
          </w:p>
        </w:tc>
      </w:tr>
      <w:tr w:rsidR="006B29EA" w:rsidRPr="00027A96" w14:paraId="4C0581DB" w14:textId="77777777" w:rsidTr="00B3459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1CFB41" w14:textId="77777777" w:rsidR="006B29EA" w:rsidRPr="00027A96" w:rsidRDefault="006B29EA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DFB6DF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,638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773CB7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419</w:t>
            </w:r>
          </w:p>
        </w:tc>
        <w:tc>
          <w:tcPr>
            <w:tcW w:w="14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0F8B3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219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73191B1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,273</w:t>
            </w:r>
          </w:p>
        </w:tc>
        <w:tc>
          <w:tcPr>
            <w:tcW w:w="1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AF02A6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,425</w:t>
            </w:r>
          </w:p>
        </w:tc>
      </w:tr>
      <w:tr w:rsidR="006B29EA" w:rsidRPr="00027A96" w14:paraId="6CEEBC5E" w14:textId="77777777" w:rsidTr="00B3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538973" w14:textId="77777777" w:rsidR="006B29EA" w:rsidRPr="00027A96" w:rsidRDefault="006B29EA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CCC0EB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,786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11BD6D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677</w:t>
            </w:r>
          </w:p>
        </w:tc>
        <w:tc>
          <w:tcPr>
            <w:tcW w:w="14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CF86F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297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6F37B23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,199</w:t>
            </w:r>
          </w:p>
        </w:tc>
        <w:tc>
          <w:tcPr>
            <w:tcW w:w="1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C7CC20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,191</w:t>
            </w:r>
          </w:p>
        </w:tc>
      </w:tr>
      <w:tr w:rsidR="006B29EA" w:rsidRPr="00027A96" w14:paraId="20CD58A5" w14:textId="77777777" w:rsidTr="00B3459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BD4CB3" w14:textId="77777777" w:rsidR="006B29EA" w:rsidRPr="00027A96" w:rsidRDefault="006B29EA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342DE5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,386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D16CE1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910</w:t>
            </w:r>
          </w:p>
        </w:tc>
        <w:tc>
          <w:tcPr>
            <w:tcW w:w="14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AC08B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585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DC965F2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,973</w:t>
            </w:r>
          </w:p>
        </w:tc>
        <w:tc>
          <w:tcPr>
            <w:tcW w:w="1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58B967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,273</w:t>
            </w:r>
          </w:p>
        </w:tc>
      </w:tr>
      <w:tr w:rsidR="006B29EA" w:rsidRPr="00027A96" w14:paraId="4CCBAD9F" w14:textId="77777777" w:rsidTr="00B3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E7C94" w14:textId="77777777" w:rsidR="006B29EA" w:rsidRPr="00027A96" w:rsidRDefault="006B29EA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DDA96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,877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77566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82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FA547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82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4876F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,766</w:t>
            </w:r>
          </w:p>
        </w:tc>
        <w:tc>
          <w:tcPr>
            <w:tcW w:w="14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C83DE" w14:textId="77777777" w:rsidR="006B29EA" w:rsidRPr="00027A96" w:rsidRDefault="006B29EA" w:rsidP="00B34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,704</w:t>
            </w:r>
          </w:p>
        </w:tc>
      </w:tr>
      <w:tr w:rsidR="006B29EA" w:rsidRPr="00027A96" w14:paraId="7DB9B6BB" w14:textId="77777777" w:rsidTr="00B3459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07BA9" w14:textId="77777777" w:rsidR="006B29EA" w:rsidRPr="00027A96" w:rsidRDefault="006B29EA" w:rsidP="00B34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8-201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524E680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01,66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13AB89C1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,99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D06F01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1,91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53F548C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2,18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199B813D" w14:textId="77777777" w:rsidR="006B29EA" w:rsidRPr="00027A96" w:rsidRDefault="006B29EA" w:rsidP="00B34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6,120</w:t>
            </w:r>
          </w:p>
        </w:tc>
      </w:tr>
    </w:tbl>
    <w:p w14:paraId="63112749" w14:textId="77777777" w:rsidR="006B29EA" w:rsidRPr="00027A96" w:rsidRDefault="006B29EA" w:rsidP="00F66B53">
      <w:pPr>
        <w:keepNext/>
        <w:keepLines/>
        <w:spacing w:before="480" w:after="0" w:line="276" w:lineRule="auto"/>
        <w:outlineLvl w:val="0"/>
        <w:rPr>
          <w:rFonts w:ascii="Arial" w:eastAsia="Times New Roman" w:hAnsi="Arial" w:cs="Arial"/>
          <w:b/>
          <w:bCs/>
          <w:sz w:val="28"/>
          <w:szCs w:val="28"/>
        </w:rPr>
        <w:sectPr w:rsidR="006B29EA" w:rsidRPr="00027A96" w:rsidSect="0015578A">
          <w:pgSz w:w="11906" w:h="16838"/>
          <w:pgMar w:top="1440" w:right="851" w:bottom="1440" w:left="1440" w:header="709" w:footer="709" w:gutter="0"/>
          <w:cols w:space="708"/>
          <w:docGrid w:linePitch="360"/>
        </w:sectPr>
      </w:pPr>
    </w:p>
    <w:p w14:paraId="4B9EE301" w14:textId="008C23EE" w:rsidR="003B4905" w:rsidRPr="00027A96" w:rsidRDefault="003B4905" w:rsidP="003B4905">
      <w:pPr>
        <w:keepNext/>
        <w:keepLines/>
        <w:spacing w:before="480" w:after="0" w:line="276" w:lineRule="auto"/>
        <w:outlineLvl w:val="0"/>
        <w:rPr>
          <w:rFonts w:ascii="Arial" w:eastAsia="Times New Roman" w:hAnsi="Arial" w:cs="Arial"/>
          <w:b/>
          <w:bCs/>
          <w:sz w:val="28"/>
          <w:szCs w:val="28"/>
        </w:rPr>
      </w:pPr>
      <w:bookmarkStart w:id="17" w:name="_Toc44176038"/>
      <w:r w:rsidRPr="00027A96">
        <w:rPr>
          <w:rFonts w:ascii="Arial" w:eastAsia="Times New Roman" w:hAnsi="Arial" w:cs="Arial"/>
          <w:b/>
          <w:bCs/>
          <w:sz w:val="28"/>
          <w:szCs w:val="28"/>
        </w:rPr>
        <w:lastRenderedPageBreak/>
        <w:t>Supplementary Table 5. Number of otitis media cases in children &lt;2 years in five selected cities (2008-2016)</w:t>
      </w:r>
      <w:bookmarkEnd w:id="17"/>
      <w:r w:rsidRPr="00027A96"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</w:p>
    <w:tbl>
      <w:tblPr>
        <w:tblStyle w:val="MediumList11"/>
        <w:tblpPr w:leftFromText="180" w:rightFromText="180" w:vertAnchor="text" w:horzAnchor="margin" w:tblpY="410"/>
        <w:tblW w:w="8500" w:type="dxa"/>
        <w:tblLayout w:type="fixed"/>
        <w:tblLook w:val="04A0" w:firstRow="1" w:lastRow="0" w:firstColumn="1" w:lastColumn="0" w:noHBand="0" w:noVBand="1"/>
      </w:tblPr>
      <w:tblGrid>
        <w:gridCol w:w="1364"/>
        <w:gridCol w:w="1427"/>
        <w:gridCol w:w="1427"/>
        <w:gridCol w:w="1427"/>
        <w:gridCol w:w="1427"/>
        <w:gridCol w:w="1428"/>
      </w:tblGrid>
      <w:tr w:rsidR="003B4905" w:rsidRPr="00027A96" w14:paraId="16E00849" w14:textId="77777777" w:rsidTr="00A76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FE5C5" w14:textId="77777777" w:rsidR="003B4905" w:rsidRPr="00027A96" w:rsidRDefault="003B4905" w:rsidP="00A76040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E83E4" w14:textId="77777777" w:rsidR="003B4905" w:rsidRPr="00027A96" w:rsidRDefault="003B4905" w:rsidP="00A76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got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6AD0E" w14:textId="77777777" w:rsidR="003B4905" w:rsidRPr="00027A96" w:rsidRDefault="003B4905" w:rsidP="00A76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rranquill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9A2DC" w14:textId="77777777" w:rsidR="003B4905" w:rsidRPr="00027A96" w:rsidRDefault="003B4905" w:rsidP="00A76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rtagen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9DBA5" w14:textId="77777777" w:rsidR="003B4905" w:rsidRPr="00027A96" w:rsidRDefault="003B4905" w:rsidP="00A76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li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C0DF3" w14:textId="77777777" w:rsidR="003B4905" w:rsidRPr="00027A96" w:rsidRDefault="003B4905" w:rsidP="00A76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ellin</w:t>
            </w:r>
          </w:p>
        </w:tc>
      </w:tr>
      <w:tr w:rsidR="003B4905" w:rsidRPr="00027A96" w14:paraId="668BD868" w14:textId="77777777" w:rsidTr="00A7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AA864D" w14:textId="77777777" w:rsidR="003B4905" w:rsidRPr="00027A96" w:rsidRDefault="003B4905" w:rsidP="00A7604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7EF1123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3,096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9714B66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6602C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,421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48442D6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,733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104F730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,314</w:t>
            </w:r>
          </w:p>
        </w:tc>
      </w:tr>
      <w:tr w:rsidR="003B4905" w:rsidRPr="00027A96" w14:paraId="580071A5" w14:textId="77777777" w:rsidTr="00A7604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FA043F" w14:textId="77777777" w:rsidR="003B4905" w:rsidRPr="00027A96" w:rsidRDefault="003B4905" w:rsidP="00A7604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819F09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2,304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BECDF2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90</w:t>
            </w:r>
          </w:p>
        </w:tc>
        <w:tc>
          <w:tcPr>
            <w:tcW w:w="1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FA729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4ECBF77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658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79FD89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,449</w:t>
            </w:r>
          </w:p>
        </w:tc>
      </w:tr>
      <w:tr w:rsidR="003B4905" w:rsidRPr="00027A96" w14:paraId="35E35D24" w14:textId="77777777" w:rsidTr="00A7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14B0F8" w14:textId="77777777" w:rsidR="003B4905" w:rsidRPr="00027A96" w:rsidRDefault="003B4905" w:rsidP="00A7604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D5CE65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6,610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5BCA4A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71</w:t>
            </w:r>
          </w:p>
        </w:tc>
        <w:tc>
          <w:tcPr>
            <w:tcW w:w="1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C4B4E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67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691C1AF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189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C021F5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,319</w:t>
            </w:r>
          </w:p>
        </w:tc>
      </w:tr>
      <w:tr w:rsidR="003B4905" w:rsidRPr="00027A96" w14:paraId="73343F79" w14:textId="77777777" w:rsidTr="00A7604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78FD33" w14:textId="77777777" w:rsidR="003B4905" w:rsidRPr="00027A96" w:rsidRDefault="003B4905" w:rsidP="00A7604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96868A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7,934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B41D18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1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D0E11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30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8A16EAE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,213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1FCE26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,140</w:t>
            </w:r>
          </w:p>
        </w:tc>
      </w:tr>
      <w:tr w:rsidR="003B4905" w:rsidRPr="00027A96" w14:paraId="13BE9BD2" w14:textId="77777777" w:rsidTr="00A7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740396" w14:textId="77777777" w:rsidR="003B4905" w:rsidRPr="00027A96" w:rsidRDefault="003B4905" w:rsidP="00A7604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BA6A6F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5,278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91EF1A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33</w:t>
            </w:r>
          </w:p>
        </w:tc>
        <w:tc>
          <w:tcPr>
            <w:tcW w:w="1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E9CEC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35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026F9D4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,369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4B09AB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,247</w:t>
            </w:r>
          </w:p>
        </w:tc>
      </w:tr>
      <w:tr w:rsidR="003B4905" w:rsidRPr="00027A96" w14:paraId="056E3C65" w14:textId="77777777" w:rsidTr="00A7604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6C91B3" w14:textId="77777777" w:rsidR="003B4905" w:rsidRPr="00027A96" w:rsidRDefault="003B4905" w:rsidP="00A7604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1E324D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1,559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7CAF9B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85</w:t>
            </w:r>
          </w:p>
        </w:tc>
        <w:tc>
          <w:tcPr>
            <w:tcW w:w="1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99BEA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B8F01E0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,183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47CC1C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,619</w:t>
            </w:r>
          </w:p>
        </w:tc>
      </w:tr>
      <w:tr w:rsidR="003B4905" w:rsidRPr="00027A96" w14:paraId="2D54E342" w14:textId="77777777" w:rsidTr="00A7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0FA995" w14:textId="77777777" w:rsidR="003B4905" w:rsidRPr="00027A96" w:rsidRDefault="003B4905" w:rsidP="00A7604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E9B07E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0,977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2492E3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096</w:t>
            </w:r>
          </w:p>
        </w:tc>
        <w:tc>
          <w:tcPr>
            <w:tcW w:w="1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3E263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41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B0BFBB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,518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B816F1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,127</w:t>
            </w:r>
          </w:p>
        </w:tc>
      </w:tr>
      <w:tr w:rsidR="003B4905" w:rsidRPr="00027A96" w14:paraId="7FAFBDA9" w14:textId="77777777" w:rsidTr="00A7604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9F2E4C" w14:textId="77777777" w:rsidR="003B4905" w:rsidRPr="00027A96" w:rsidRDefault="003B4905" w:rsidP="00A7604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BFF2D9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2,433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D4557B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881</w:t>
            </w:r>
          </w:p>
        </w:tc>
        <w:tc>
          <w:tcPr>
            <w:tcW w:w="1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04A31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05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68B130A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,006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664D49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,793</w:t>
            </w:r>
          </w:p>
        </w:tc>
      </w:tr>
      <w:tr w:rsidR="003B4905" w:rsidRPr="00027A96" w14:paraId="31103180" w14:textId="77777777" w:rsidTr="00A7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BFBED" w14:textId="77777777" w:rsidR="003B4905" w:rsidRPr="00027A96" w:rsidRDefault="003B4905" w:rsidP="00A7604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C6C92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7,916</w:t>
            </w:r>
          </w:p>
        </w:tc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DDCB9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14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9B48C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024C4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,234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F5F1A" w14:textId="77777777" w:rsidR="003B4905" w:rsidRPr="00027A96" w:rsidRDefault="003B4905" w:rsidP="00A76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,587</w:t>
            </w:r>
          </w:p>
        </w:tc>
      </w:tr>
      <w:tr w:rsidR="003B4905" w:rsidRPr="00027A96" w14:paraId="0C82D5B3" w14:textId="77777777" w:rsidTr="00A7604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7D929" w14:textId="77777777" w:rsidR="003B4905" w:rsidRPr="00027A96" w:rsidRDefault="003B4905" w:rsidP="00A7604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7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8-201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062D5AF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138,10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AAC619C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6,13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2958A4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3,42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73A638A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23,10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1609AEC7" w14:textId="77777777" w:rsidR="003B4905" w:rsidRPr="00027A96" w:rsidRDefault="003B4905" w:rsidP="00A76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027A96">
              <w:rPr>
                <w:rFonts w:ascii="Arial" w:hAnsi="Arial" w:cs="Arial"/>
                <w:sz w:val="20"/>
                <w:szCs w:val="20"/>
              </w:rPr>
              <w:t>46,595</w:t>
            </w:r>
          </w:p>
        </w:tc>
      </w:tr>
    </w:tbl>
    <w:p w14:paraId="6EC8CF8C" w14:textId="6ED3BA4C" w:rsidR="003B4905" w:rsidRPr="00027A96" w:rsidRDefault="003B4905" w:rsidP="003B4905">
      <w:pPr>
        <w:keepNext/>
        <w:keepLines/>
        <w:spacing w:before="480" w:after="0" w:line="276" w:lineRule="auto"/>
        <w:outlineLvl w:val="0"/>
        <w:rPr>
          <w:rFonts w:ascii="Arial" w:eastAsia="Times New Roman" w:hAnsi="Arial" w:cs="Arial"/>
          <w:b/>
          <w:bCs/>
          <w:sz w:val="28"/>
          <w:szCs w:val="28"/>
        </w:rPr>
        <w:sectPr w:rsidR="003B4905" w:rsidRPr="00027A96" w:rsidSect="0015578A">
          <w:pgSz w:w="11906" w:h="16838"/>
          <w:pgMar w:top="1440" w:right="851" w:bottom="1440" w:left="1440" w:header="709" w:footer="709" w:gutter="0"/>
          <w:cols w:space="708"/>
          <w:docGrid w:linePitch="360"/>
        </w:sectPr>
      </w:pPr>
    </w:p>
    <w:p w14:paraId="0272DC80" w14:textId="1B4B170A" w:rsidR="00356BDC" w:rsidRPr="00027A96" w:rsidRDefault="00356BDC" w:rsidP="00356BDC">
      <w:pPr>
        <w:keepNext/>
        <w:keepLines/>
        <w:suppressAutoHyphens/>
        <w:spacing w:before="480" w:after="240" w:line="240" w:lineRule="auto"/>
        <w:outlineLvl w:val="0"/>
        <w:rPr>
          <w:rFonts w:ascii="Arial" w:eastAsiaTheme="majorEastAsia" w:hAnsi="Arial" w:cs="Arial"/>
          <w:b/>
          <w:bCs/>
          <w:sz w:val="28"/>
          <w:szCs w:val="28"/>
          <w:lang w:eastAsia="ar-SA"/>
        </w:rPr>
      </w:pPr>
      <w:bookmarkStart w:id="18" w:name="_Toc44176039"/>
      <w:r w:rsidRPr="00027A9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>Supplementary Table 6</w:t>
      </w:r>
      <w:r w:rsidR="003B4905" w:rsidRPr="00027A9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>.</w:t>
      </w:r>
      <w:r w:rsidRPr="00027A9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 xml:space="preserve"> Overall trends by disease outcome in selected cities and nationwide for study period</w:t>
      </w:r>
      <w:bookmarkEnd w:id="18"/>
    </w:p>
    <w:tbl>
      <w:tblPr>
        <w:tblW w:w="13585" w:type="dxa"/>
        <w:tblLook w:val="04A0" w:firstRow="1" w:lastRow="0" w:firstColumn="1" w:lastColumn="0" w:noHBand="0" w:noVBand="1"/>
      </w:tblPr>
      <w:tblGrid>
        <w:gridCol w:w="3075"/>
        <w:gridCol w:w="3580"/>
        <w:gridCol w:w="1800"/>
        <w:gridCol w:w="3330"/>
        <w:gridCol w:w="1800"/>
      </w:tblGrid>
      <w:tr w:rsidR="00356BDC" w:rsidRPr="00027A96" w14:paraId="1006A7A2" w14:textId="77777777" w:rsidTr="00884394">
        <w:trPr>
          <w:trHeight w:val="404"/>
        </w:trPr>
        <w:tc>
          <w:tcPr>
            <w:tcW w:w="135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DCF7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Mortality estimates (2005-2016 period)</w:t>
            </w:r>
          </w:p>
        </w:tc>
      </w:tr>
      <w:tr w:rsidR="00356BDC" w:rsidRPr="00027A96" w14:paraId="137D8444" w14:textId="77777777" w:rsidTr="00884394">
        <w:trPr>
          <w:trHeight w:val="290"/>
        </w:trPr>
        <w:tc>
          <w:tcPr>
            <w:tcW w:w="3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A949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5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0565D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All-cause pneumonia mortality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DABE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Overall (all-cause) mortality</w:t>
            </w:r>
          </w:p>
        </w:tc>
      </w:tr>
      <w:tr w:rsidR="00356BDC" w:rsidRPr="00027A96" w14:paraId="59339097" w14:textId="77777777" w:rsidTr="00884394">
        <w:trPr>
          <w:trHeight w:val="520"/>
        </w:trPr>
        <w:tc>
          <w:tcPr>
            <w:tcW w:w="3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7E4FE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8B844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Yearly % Reduction (95%CI)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1FA4C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p-value*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BF72D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Yearly % Reduction (95%CI)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62A5A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p-value*</w:t>
            </w:r>
          </w:p>
        </w:tc>
      </w:tr>
      <w:tr w:rsidR="00356BDC" w:rsidRPr="00027A96" w14:paraId="4261AD41" w14:textId="77777777" w:rsidTr="00884394">
        <w:trPr>
          <w:trHeight w:val="29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DF27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Nation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39D08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8.9 (6.3, 11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08C9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C86F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5.0 (4.5, 5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B13C1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&lt;0.0001</w:t>
            </w:r>
          </w:p>
        </w:tc>
      </w:tr>
      <w:tr w:rsidR="00356BDC" w:rsidRPr="00027A96" w14:paraId="3AFD0C90" w14:textId="77777777" w:rsidTr="00884394">
        <w:trPr>
          <w:trHeight w:val="29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5DCC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Bogot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B2404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16.8 (13.8, 19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7D2C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&lt;.000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C0B61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6.3 (5.3, 7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4E99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&lt;0.0001</w:t>
            </w:r>
          </w:p>
        </w:tc>
      </w:tr>
      <w:tr w:rsidR="00356BDC" w:rsidRPr="00027A96" w14:paraId="4251C50A" w14:textId="77777777" w:rsidTr="00884394">
        <w:trPr>
          <w:trHeight w:val="29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C702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Barranquill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5146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7.5 (3.1, 11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CB117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7DD8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1.5 (-0.3, 3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B40B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0.1068</w:t>
            </w:r>
          </w:p>
        </w:tc>
      </w:tr>
      <w:tr w:rsidR="00356BDC" w:rsidRPr="00027A96" w14:paraId="6914128D" w14:textId="77777777" w:rsidTr="00884394">
        <w:trPr>
          <w:trHeight w:val="29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EF91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Cartagen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36CD5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1.4 (-3.0, 5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1B72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0.534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0A5D5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1.1 (-1.1, 3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7F72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0.3362</w:t>
            </w:r>
          </w:p>
        </w:tc>
      </w:tr>
      <w:tr w:rsidR="00356BDC" w:rsidRPr="00027A96" w14:paraId="71B5A135" w14:textId="77777777" w:rsidTr="00884394">
        <w:trPr>
          <w:trHeight w:val="29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98C5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Cali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8679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10.3 (7.4,1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9FAE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BA3E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5.0 (3.7, 6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A2CE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&lt;0.0001</w:t>
            </w:r>
          </w:p>
        </w:tc>
      </w:tr>
      <w:tr w:rsidR="00356BDC" w:rsidRPr="00027A96" w14:paraId="725CA361" w14:textId="77777777" w:rsidTr="00884394">
        <w:trPr>
          <w:trHeight w:val="29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6F81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Medellin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08E72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11.4 (7.4, 1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5213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A989D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5.7 (3.8, 7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A697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&lt;0.0001</w:t>
            </w:r>
          </w:p>
        </w:tc>
      </w:tr>
      <w:tr w:rsidR="00356BDC" w:rsidRPr="00027A96" w14:paraId="52AD9B78" w14:textId="77777777" w:rsidTr="00884394">
        <w:trPr>
          <w:trHeight w:val="290"/>
        </w:trPr>
        <w:tc>
          <w:tcPr>
            <w:tcW w:w="1358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A6BD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Incidence estimates (2008-2016 period)</w:t>
            </w:r>
          </w:p>
        </w:tc>
      </w:tr>
      <w:tr w:rsidR="00356BDC" w:rsidRPr="00027A96" w14:paraId="60B0FB8E" w14:textId="77777777" w:rsidTr="00884394">
        <w:trPr>
          <w:trHeight w:val="290"/>
        </w:trPr>
        <w:tc>
          <w:tcPr>
            <w:tcW w:w="3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1944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3B44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All-cause pneumonia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7952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Otitis media</w:t>
            </w:r>
          </w:p>
        </w:tc>
      </w:tr>
      <w:tr w:rsidR="00356BDC" w:rsidRPr="00027A96" w14:paraId="75684D4F" w14:textId="77777777" w:rsidTr="00884394">
        <w:trPr>
          <w:trHeight w:val="620"/>
        </w:trPr>
        <w:tc>
          <w:tcPr>
            <w:tcW w:w="3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F5C58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642B4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Yearly % Reduction (95%CI)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9F012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p-value*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BD16F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 xml:space="preserve">Yearly % Reduction (95%CI)*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E6292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27A96">
              <w:rPr>
                <w:rFonts w:ascii="Arial" w:eastAsia="Times New Roman" w:hAnsi="Arial" w:cs="Arial"/>
                <w:b/>
                <w:bCs/>
              </w:rPr>
              <w:t>p-value*</w:t>
            </w:r>
          </w:p>
        </w:tc>
      </w:tr>
      <w:tr w:rsidR="00356BDC" w:rsidRPr="00027A96" w14:paraId="445029FD" w14:textId="77777777" w:rsidTr="00884394">
        <w:trPr>
          <w:trHeight w:val="29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BA79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Bogot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87A7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11.9 (7.6, 16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0E763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&lt;.00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99302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11.7 (9.3, 14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9AFF4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&lt;0.0001</w:t>
            </w:r>
          </w:p>
        </w:tc>
      </w:tr>
      <w:tr w:rsidR="00356BDC" w:rsidRPr="00027A96" w14:paraId="575321BF" w14:textId="77777777" w:rsidTr="00884394">
        <w:trPr>
          <w:trHeight w:val="29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9C9C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Barranquill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FF45F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 xml:space="preserve"> -7.2 (-15.3, 0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C955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0.063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EC693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 xml:space="preserve"> -10.4 (-22.6, 0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E99D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0.065</w:t>
            </w:r>
          </w:p>
        </w:tc>
      </w:tr>
      <w:tr w:rsidR="00356BDC" w:rsidRPr="00027A96" w14:paraId="0F3BD495" w14:textId="77777777" w:rsidTr="00884394">
        <w:trPr>
          <w:trHeight w:val="29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83F0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Cartagen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6914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3.6 (-1.6, 8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E468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0.174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2FD7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16.2 (7.1, 24.5)</w:t>
            </w:r>
            <w:r w:rsidRPr="00027A96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21E93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0.0008</w:t>
            </w:r>
          </w:p>
        </w:tc>
      </w:tr>
      <w:tr w:rsidR="00356BDC" w:rsidRPr="00027A96" w14:paraId="16BC4C94" w14:textId="77777777" w:rsidTr="00884394">
        <w:trPr>
          <w:trHeight w:val="29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102E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Cali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6317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 xml:space="preserve"> -10.5 (-21.2, -0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A53E7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0.033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1AA26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12 (2.0, 20.9)</w:t>
            </w:r>
            <w:r w:rsidRPr="00027A96">
              <w:rPr>
                <w:rFonts w:ascii="Arial Narrow" w:eastAsia="Times New Roman" w:hAnsi="Arial Narrow" w:cs="Arial"/>
              </w:rPr>
              <w:t xml:space="preserve"> 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367D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0.0197</w:t>
            </w:r>
          </w:p>
        </w:tc>
      </w:tr>
      <w:tr w:rsidR="00356BDC" w:rsidRPr="00027A96" w14:paraId="6F7DBDB3" w14:textId="77777777" w:rsidTr="00884394">
        <w:trPr>
          <w:trHeight w:val="29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8436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Medellin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6D92B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8.7 (4.5, 12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2062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40AB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8.0 (3.1, 12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BDA2" w14:textId="77777777" w:rsidR="00356BDC" w:rsidRPr="00027A96" w:rsidRDefault="00356BDC" w:rsidP="008843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0.0017</w:t>
            </w:r>
          </w:p>
        </w:tc>
      </w:tr>
      <w:tr w:rsidR="00356BDC" w:rsidRPr="00027A96" w14:paraId="20D267F2" w14:textId="77777777" w:rsidTr="00884394">
        <w:trPr>
          <w:trHeight w:val="290"/>
        </w:trPr>
        <w:tc>
          <w:tcPr>
            <w:tcW w:w="13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371AA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</w:p>
          <w:p w14:paraId="418C677E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027A96">
              <w:rPr>
                <w:rFonts w:ascii="Arial" w:eastAsia="Times New Roman" w:hAnsi="Arial" w:cs="Arial"/>
                <w:lang w:val="en-GB"/>
              </w:rPr>
              <w:t>*Overall trends (Yearly %reduction, 95%CI and associated p-values) were calculated using negative binomial regression; calculated by log (No. of cases [or death]) = log (population projections) + intercept + β1Year</w:t>
            </w:r>
          </w:p>
          <w:p w14:paraId="426B135B" w14:textId="77777777" w:rsidR="00356BDC" w:rsidRPr="00027A96" w:rsidRDefault="00356BDC" w:rsidP="008843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7A96">
              <w:rPr>
                <w:rFonts w:ascii="Arial" w:eastAsia="Times New Roman" w:hAnsi="Arial" w:cs="Arial"/>
              </w:rPr>
              <w:t>† Outlier detected in 2008 that may bias trend results</w:t>
            </w:r>
          </w:p>
        </w:tc>
      </w:tr>
    </w:tbl>
    <w:p w14:paraId="42EA793E" w14:textId="77777777" w:rsidR="00356BDC" w:rsidRPr="00027A96" w:rsidRDefault="00356BDC" w:rsidP="00356BDC">
      <w:pPr>
        <w:rPr>
          <w:rFonts w:ascii="Arial" w:eastAsia="Times New Roman" w:hAnsi="Arial" w:cs="Arial"/>
          <w:b/>
          <w:bCs/>
          <w:sz w:val="28"/>
          <w:szCs w:val="28"/>
        </w:rPr>
        <w:sectPr w:rsidR="00356BDC" w:rsidRPr="00027A96" w:rsidSect="00C937FF">
          <w:pgSz w:w="16838" w:h="11906" w:orient="landscape"/>
          <w:pgMar w:top="1440" w:right="1440" w:bottom="851" w:left="1440" w:header="709" w:footer="709" w:gutter="0"/>
          <w:cols w:space="708"/>
          <w:docGrid w:linePitch="360"/>
        </w:sectPr>
      </w:pPr>
    </w:p>
    <w:p w14:paraId="1B71D2C1" w14:textId="735E5C83" w:rsidR="00356BDC" w:rsidRPr="00027A96" w:rsidRDefault="00356BDC" w:rsidP="00356BDC">
      <w:pPr>
        <w:keepNext/>
        <w:keepLines/>
        <w:suppressAutoHyphens/>
        <w:spacing w:before="480" w:after="0" w:line="240" w:lineRule="auto"/>
        <w:outlineLvl w:val="0"/>
        <w:rPr>
          <w:rFonts w:ascii="Arial" w:eastAsiaTheme="majorEastAsia" w:hAnsi="Arial" w:cs="Arial"/>
          <w:b/>
          <w:bCs/>
          <w:sz w:val="28"/>
          <w:szCs w:val="28"/>
          <w:lang w:eastAsia="ar-SA"/>
        </w:rPr>
      </w:pPr>
      <w:bookmarkStart w:id="19" w:name="_Toc44176040"/>
      <w:r w:rsidRPr="00027A9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>Supplemental Figure 1. Percent reductions in all-cause pneumonia and otitis media</w:t>
      </w:r>
      <w:bookmarkEnd w:id="19"/>
    </w:p>
    <w:p w14:paraId="78AF07C8" w14:textId="78BCB7F9" w:rsidR="00356BDC" w:rsidRPr="00027A96" w:rsidRDefault="00356BDC" w:rsidP="00356BDC">
      <w:pPr>
        <w:spacing w:after="200" w:line="276" w:lineRule="auto"/>
        <w:rPr>
          <w:lang w:eastAsia="ar-SA"/>
        </w:rPr>
      </w:pPr>
      <w:r w:rsidRPr="00027A96">
        <w:rPr>
          <w:noProof/>
          <w:lang w:eastAsia="ar-SA"/>
        </w:rPr>
        <w:drawing>
          <wp:anchor distT="0" distB="0" distL="114300" distR="114300" simplePos="0" relativeHeight="251658240" behindDoc="0" locked="0" layoutInCell="1" allowOverlap="1" wp14:anchorId="0D202173" wp14:editId="7B6BFC58">
            <wp:simplePos x="914400" y="1324099"/>
            <wp:positionH relativeFrom="column">
              <wp:align>left</wp:align>
            </wp:positionH>
            <wp:positionV relativeFrom="paragraph">
              <wp:align>top</wp:align>
            </wp:positionV>
            <wp:extent cx="6368899" cy="417755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5  Rate reductions and schematic representation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8899" cy="4177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27A96" w:rsidRPr="00027A96">
        <w:rPr>
          <w:lang w:eastAsia="ar-SA"/>
        </w:rPr>
        <w:br w:type="textWrapping" w:clear="all"/>
      </w:r>
    </w:p>
    <w:p w14:paraId="6832186E" w14:textId="77777777" w:rsidR="00356BDC" w:rsidRPr="00027A96" w:rsidRDefault="00356BDC" w:rsidP="00356BDC">
      <w:pPr>
        <w:spacing w:line="360" w:lineRule="auto"/>
        <w:rPr>
          <w:rFonts w:ascii="Arial" w:eastAsiaTheme="majorEastAsia" w:hAnsi="Arial" w:cs="Arial"/>
          <w:sz w:val="24"/>
          <w:szCs w:val="24"/>
          <w:lang w:val="en-GB" w:eastAsia="ar-SA"/>
        </w:rPr>
      </w:pPr>
      <w:r w:rsidRPr="00027A96">
        <w:rPr>
          <w:rFonts w:ascii="Arial" w:eastAsiaTheme="majorEastAsia" w:hAnsi="Arial" w:cs="Arial"/>
          <w:sz w:val="24"/>
          <w:szCs w:val="24"/>
          <w:lang w:val="en-GB" w:eastAsia="ar-SA"/>
        </w:rPr>
        <w:t>Data represents percent reductions in mortality/incidence rates in the period following PHiD-CV introduction compared with those prior to use of any PCV.</w:t>
      </w:r>
    </w:p>
    <w:p w14:paraId="6DCA8368" w14:textId="73657D76" w:rsidR="00356BDC" w:rsidRPr="00356BDC" w:rsidRDefault="00356BDC" w:rsidP="00356BDC">
      <w:pPr>
        <w:spacing w:line="360" w:lineRule="auto"/>
        <w:rPr>
          <w:rFonts w:ascii="Arial" w:eastAsiaTheme="majorEastAsia" w:hAnsi="Arial" w:cs="Arial"/>
          <w:sz w:val="24"/>
          <w:szCs w:val="24"/>
          <w:lang w:val="en-GB" w:eastAsia="ar-SA"/>
        </w:rPr>
      </w:pPr>
      <w:r w:rsidRPr="00027A96">
        <w:rPr>
          <w:rFonts w:ascii="Arial" w:eastAsiaTheme="majorEastAsia" w:hAnsi="Arial" w:cs="Arial"/>
          <w:sz w:val="24"/>
          <w:szCs w:val="24"/>
          <w:lang w:val="en-GB" w:eastAsia="ar-SA"/>
        </w:rPr>
        <w:t xml:space="preserve"> * </w:t>
      </w:r>
      <w:r w:rsidR="00A90507" w:rsidRPr="00027A96">
        <w:rPr>
          <w:rFonts w:ascii="Arial" w:eastAsiaTheme="majorEastAsia" w:hAnsi="Arial" w:cs="Arial"/>
          <w:sz w:val="24"/>
          <w:szCs w:val="24"/>
          <w:lang w:val="en-GB" w:eastAsia="ar-SA"/>
        </w:rPr>
        <w:t>D</w:t>
      </w:r>
      <w:r w:rsidRPr="00027A96">
        <w:rPr>
          <w:rFonts w:ascii="Arial" w:eastAsiaTheme="majorEastAsia" w:hAnsi="Arial" w:cs="Arial"/>
          <w:sz w:val="24"/>
          <w:szCs w:val="24"/>
          <w:lang w:val="en-GB" w:eastAsia="ar-SA"/>
        </w:rPr>
        <w:t>ue to substantial biases observed with outliers and possible underreporting of otitis media, these cities were not included in the formal analyses for otitis media incidence reductions.</w:t>
      </w:r>
      <w:r w:rsidRPr="00356BDC">
        <w:rPr>
          <w:rFonts w:ascii="Arial" w:eastAsiaTheme="majorEastAsia" w:hAnsi="Arial" w:cs="Arial"/>
          <w:sz w:val="24"/>
          <w:szCs w:val="24"/>
          <w:lang w:val="en-GB" w:eastAsia="ar-SA"/>
        </w:rPr>
        <w:t xml:space="preserve"> </w:t>
      </w:r>
    </w:p>
    <w:p w14:paraId="47815766" w14:textId="77777777" w:rsidR="00356BDC" w:rsidRDefault="00356BDC" w:rsidP="00356BDC"/>
    <w:sectPr w:rsidR="00356BDC" w:rsidSect="003B4905">
      <w:pgSz w:w="16838" w:h="11906" w:orient="landscape"/>
      <w:pgMar w:top="1440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7D64A" w14:textId="77777777" w:rsidR="00884394" w:rsidRDefault="00884394" w:rsidP="00220940">
      <w:pPr>
        <w:spacing w:after="0" w:line="240" w:lineRule="auto"/>
      </w:pPr>
      <w:r>
        <w:separator/>
      </w:r>
    </w:p>
  </w:endnote>
  <w:endnote w:type="continuationSeparator" w:id="0">
    <w:p w14:paraId="187BEE68" w14:textId="77777777" w:rsidR="00884394" w:rsidRDefault="00884394" w:rsidP="00220940">
      <w:pPr>
        <w:spacing w:after="0" w:line="240" w:lineRule="auto"/>
      </w:pPr>
      <w:r>
        <w:continuationSeparator/>
      </w:r>
    </w:p>
  </w:endnote>
  <w:endnote w:type="continuationNotice" w:id="1">
    <w:p w14:paraId="7011E5D6" w14:textId="77777777" w:rsidR="00884394" w:rsidRDefault="008843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B15BFD" w14:textId="77777777" w:rsidR="005F02FF" w:rsidRDefault="005F02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62047C" w14:textId="2CD36843" w:rsidR="005F02FF" w:rsidRDefault="005F02F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553A8E2" wp14:editId="01E1AF75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57200"/>
              <wp:effectExtent l="0" t="0" r="0" b="0"/>
              <wp:wrapNone/>
              <wp:docPr id="1" name="MSIPCMb2024fdaa5d638634e61f961" descr="{&quot;HashCode&quot;:1561593418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D055E05" w14:textId="18E14770" w:rsidR="005F02FF" w:rsidRPr="005F02FF" w:rsidRDefault="005F02FF" w:rsidP="005F02FF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5F02FF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53A8E2" id="_x0000_t202" coordsize="21600,21600" o:spt="202" path="m,l,21600r21600,l21600,xe">
              <v:stroke joinstyle="miter"/>
              <v:path gradientshapeok="t" o:connecttype="rect"/>
            </v:shapetype>
            <v:shape id="MSIPCMb2024fdaa5d638634e61f961" o:spid="_x0000_s1026" type="#_x0000_t202" alt="{&quot;HashCode&quot;:1561593418,&quot;Height&quot;:9999999.0,&quot;Width&quot;:9999999.0,&quot;Placement&quot;:&quot;Footer&quot;,&quot;Index&quot;:&quot;Primary&quot;,&quot;Section&quot;:1,&quot;Top&quot;:0.0,&quot;Left&quot;:0.0}" style="position:absolute;margin-left:0;margin-top:0;width:612pt;height:36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CBOrwIAAFEFAAAOAAAAZHJzL2Uyb0RvYy54bWysVN1v0zAQf0fif7D8wBM0ST/XsHQqRYVJ&#10;3VapQ3t2HbuJlPg8211TEP8758TtYMALIg/O3f3O932+vGrqijwJY0tQGU16MSVCcchLtcvol/vl&#10;uwtKrGMqZxUokdGjsPRq9vrV5UGnog8FVLkwBI0omx50RgvndBpFlheiZrYHWigEJZiaOWTNLsoN&#10;O6D1uor6cTyODmBybYALa1H6sQPprLUvpeDuTkorHKkyirG59jTtufVnNLtk6c4wXZQ8hMH+IYqa&#10;lQqdnk19ZI6RvSl/M1WX3IAF6Xoc6gikLLloc8BskvhFNpuCadHmgsWx+lwm+//M8tuntSFljr2j&#10;RLEaW3SzuV4vbrb9uD+UOWOjfDy4GA+GYpzI6Ri1cmE5VvDbm8c9uPefmS0WkIuOS5PROBlNB8Pk&#10;4m3ARbkrXECn3deLA/hQ5q74C7auGBe1UKe7ndoSwAnT0cHItcpFE4x0v7Upa2aOv2htcBRwRoNe&#10;Eu7egw6S+BzUSsiTTxR+9yNy0DbFSm001so1H6Dx5Qpyi0Lf+Uaa2v+xpwRxHLbjecBE4whH4WQy&#10;6Q9jhDhiw9EEJ9ibiZ5va2PdJwE18URGDUbdzhV7WlnXqZ5UvDMFy7KqUM7SSpFDRseDUdxeOCNo&#10;vFLow+fQxeop12ybkMAW8iPmZaBbDqv5skTnK2bdmhncBowXN9zd4SErQCcQKEoKMF//JPf6OKSI&#10;UnLA7cqofdwzIyiprhWOb3+EZfD72HJImJaYJsMhMtuTVO3rBeDm4tRhWC3pdV11IqWB+gFfgLl3&#10;hxBTHJ1mlDtzYhYOeYTwDeFiPm9p3D3N3EptNPfGffl8Ve+bB2Z0KL3Dpt3CaQVZ+qIDnW7Xg/ne&#10;gSzb9vjadgUNJce9bRsc3hj/MPzMt1rPL+HsBwAAAP//AwBQSwMEFAAGAAgAAAAhALjO6v7aAAAA&#10;BQEAAA8AAABkcnMvZG93bnJldi54bWxMj0FLw0AQhe9C/8Mygje76SpaYjaliIIgCI16n2SnSXB3&#10;Ns1u2/Tfu+1FLw8eb3jvm2I1OSsONIbes4bFPANB3HjTc6vh6/P1dgkiRGSD1jNpOFGAVTm7KjA3&#10;/sgbOlSxFamEQ44auhiHXMrQdOQwzP1AnLKtHx3GZMdWmhGPqdxZqbLsQTrsOS10ONBzR81PtXca&#10;/G6Hy1opb78X5v3t7qOqXrYnrW+up/UTiEhT/DuGM35ChzIx1X7PJgirIT0SL3rOlLpPvtbwqDKQ&#10;ZSH/05e/AAAA//8DAFBLAQItABQABgAIAAAAIQC2gziS/gAAAOEBAAATAAAAAAAAAAAAAAAAAAAA&#10;AABbQ29udGVudF9UeXBlc10ueG1sUEsBAi0AFAAGAAgAAAAhADj9If/WAAAAlAEAAAsAAAAAAAAA&#10;AAAAAAAALwEAAF9yZWxzLy5yZWxzUEsBAi0AFAAGAAgAAAAhAMXsIE6vAgAAUQUAAA4AAAAAAAAA&#10;AAAAAAAALgIAAGRycy9lMm9Eb2MueG1sUEsBAi0AFAAGAAgAAAAhALjO6v7aAAAABQEAAA8AAAAA&#10;AAAAAAAAAAAACQUAAGRycy9kb3ducmV2LnhtbFBLBQYAAAAABAAEAPMAAAAQBgAAAAA=&#10;" o:allowincell="f" filled="f" stroked="f" strokeweight=".5pt">
              <v:fill o:detectmouseclick="t"/>
              <v:textbox inset="20pt,0,,0">
                <w:txbxContent>
                  <w:p w14:paraId="2D055E05" w14:textId="18E14770" w:rsidR="005F02FF" w:rsidRPr="005F02FF" w:rsidRDefault="005F02FF" w:rsidP="005F02FF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5F02FF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E1DE6C" w14:textId="77777777" w:rsidR="005F02FF" w:rsidRDefault="005F02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2454D6" w14:textId="77777777" w:rsidR="00884394" w:rsidRDefault="00884394" w:rsidP="00220940">
      <w:pPr>
        <w:spacing w:after="0" w:line="240" w:lineRule="auto"/>
      </w:pPr>
      <w:r>
        <w:separator/>
      </w:r>
    </w:p>
  </w:footnote>
  <w:footnote w:type="continuationSeparator" w:id="0">
    <w:p w14:paraId="588425EB" w14:textId="77777777" w:rsidR="00884394" w:rsidRDefault="00884394" w:rsidP="00220940">
      <w:pPr>
        <w:spacing w:after="0" w:line="240" w:lineRule="auto"/>
      </w:pPr>
      <w:r>
        <w:continuationSeparator/>
      </w:r>
    </w:p>
  </w:footnote>
  <w:footnote w:type="continuationNotice" w:id="1">
    <w:p w14:paraId="49E38F1D" w14:textId="77777777" w:rsidR="00884394" w:rsidRDefault="0088439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A3FF83" w14:textId="77777777" w:rsidR="005F02FF" w:rsidRDefault="005F02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30114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6E4ECA" w14:textId="603C92D4" w:rsidR="00027A96" w:rsidRDefault="00027A9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0E97A8" w14:textId="77777777" w:rsidR="00027A96" w:rsidRDefault="00027A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695E08" w14:textId="77777777" w:rsidR="005F02FF" w:rsidRDefault="005F02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E52089"/>
    <w:multiLevelType w:val="hybridMultilevel"/>
    <w:tmpl w:val="513AB002"/>
    <w:lvl w:ilvl="0" w:tplc="69DC8C2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B6D08"/>
    <w:multiLevelType w:val="hybridMultilevel"/>
    <w:tmpl w:val="5330D3EE"/>
    <w:lvl w:ilvl="0" w:tplc="08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2" w15:restartNumberingAfterBreak="0">
    <w:nsid w:val="4666042C"/>
    <w:multiLevelType w:val="hybridMultilevel"/>
    <w:tmpl w:val="55900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7070F"/>
    <w:multiLevelType w:val="hybridMultilevel"/>
    <w:tmpl w:val="02CE0F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017CF4"/>
    <w:multiLevelType w:val="hybridMultilevel"/>
    <w:tmpl w:val="EB269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75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35B"/>
    <w:rsid w:val="000262F9"/>
    <w:rsid w:val="00027A96"/>
    <w:rsid w:val="000353E8"/>
    <w:rsid w:val="0007111A"/>
    <w:rsid w:val="00083185"/>
    <w:rsid w:val="00114DB6"/>
    <w:rsid w:val="001326DE"/>
    <w:rsid w:val="00153D8C"/>
    <w:rsid w:val="0015578A"/>
    <w:rsid w:val="00177AE9"/>
    <w:rsid w:val="00180A5B"/>
    <w:rsid w:val="00211ED6"/>
    <w:rsid w:val="00220940"/>
    <w:rsid w:val="002577F5"/>
    <w:rsid w:val="0027482C"/>
    <w:rsid w:val="002E3961"/>
    <w:rsid w:val="00307A40"/>
    <w:rsid w:val="00356BDC"/>
    <w:rsid w:val="003B4905"/>
    <w:rsid w:val="00442558"/>
    <w:rsid w:val="00476BB8"/>
    <w:rsid w:val="004864C5"/>
    <w:rsid w:val="004D12E8"/>
    <w:rsid w:val="00511DF8"/>
    <w:rsid w:val="00551881"/>
    <w:rsid w:val="005715CC"/>
    <w:rsid w:val="00585C00"/>
    <w:rsid w:val="005B5CCE"/>
    <w:rsid w:val="005F02FF"/>
    <w:rsid w:val="006168CF"/>
    <w:rsid w:val="00666EF8"/>
    <w:rsid w:val="00686028"/>
    <w:rsid w:val="006B29EA"/>
    <w:rsid w:val="007401C3"/>
    <w:rsid w:val="00753111"/>
    <w:rsid w:val="00763A6C"/>
    <w:rsid w:val="0076704D"/>
    <w:rsid w:val="00782534"/>
    <w:rsid w:val="00797D36"/>
    <w:rsid w:val="00821FDC"/>
    <w:rsid w:val="00884394"/>
    <w:rsid w:val="008B0B3A"/>
    <w:rsid w:val="008C3F14"/>
    <w:rsid w:val="0099435B"/>
    <w:rsid w:val="00A25A38"/>
    <w:rsid w:val="00A450FE"/>
    <w:rsid w:val="00A55B24"/>
    <w:rsid w:val="00A90507"/>
    <w:rsid w:val="00AE4BB7"/>
    <w:rsid w:val="00B11B8A"/>
    <w:rsid w:val="00B2541D"/>
    <w:rsid w:val="00B34597"/>
    <w:rsid w:val="00B6035E"/>
    <w:rsid w:val="00B7031C"/>
    <w:rsid w:val="00BC4904"/>
    <w:rsid w:val="00BC5D2C"/>
    <w:rsid w:val="00C937FF"/>
    <w:rsid w:val="00C97446"/>
    <w:rsid w:val="00CA136C"/>
    <w:rsid w:val="00CB5DB2"/>
    <w:rsid w:val="00D169F4"/>
    <w:rsid w:val="00D17259"/>
    <w:rsid w:val="00D36857"/>
    <w:rsid w:val="00DD3CD8"/>
    <w:rsid w:val="00E10D0E"/>
    <w:rsid w:val="00E7121E"/>
    <w:rsid w:val="00E772AB"/>
    <w:rsid w:val="00F01C79"/>
    <w:rsid w:val="00F35ACF"/>
    <w:rsid w:val="00F43703"/>
    <w:rsid w:val="00F4439C"/>
    <w:rsid w:val="00F66B53"/>
    <w:rsid w:val="00F756D0"/>
    <w:rsid w:val="00FA1350"/>
    <w:rsid w:val="00FE49A7"/>
    <w:rsid w:val="00FF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0ED2220"/>
  <w15:chartTrackingRefBased/>
  <w15:docId w15:val="{BE1955ED-B9E0-4CA8-A4A0-B4EB9084E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35B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435B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435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435B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35B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9435B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9435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9435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numbering" w:customStyle="1" w:styleId="NoList1">
    <w:name w:val="No List1"/>
    <w:next w:val="NoList"/>
    <w:uiPriority w:val="99"/>
    <w:semiHidden/>
    <w:unhideWhenUsed/>
    <w:rsid w:val="0099435B"/>
  </w:style>
  <w:style w:type="paragraph" w:customStyle="1" w:styleId="Table">
    <w:name w:val="Table"/>
    <w:basedOn w:val="Normal"/>
    <w:link w:val="TableChar"/>
    <w:rsid w:val="0099435B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 w:cs="Arial"/>
      <w:sz w:val="20"/>
      <w:szCs w:val="24"/>
      <w:lang w:val="en-GB" w:eastAsia="zh-CN"/>
    </w:rPr>
  </w:style>
  <w:style w:type="character" w:customStyle="1" w:styleId="TableChar">
    <w:name w:val="Table Char"/>
    <w:aliases w:val="10 pt  Bold Char,9 pt Char,10 pt Char,9pt Char"/>
    <w:link w:val="Table"/>
    <w:rsid w:val="0099435B"/>
    <w:rPr>
      <w:rFonts w:ascii="Arial" w:eastAsia="MS Mincho" w:hAnsi="Arial" w:cs="Arial"/>
      <w:sz w:val="20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9435B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99435B"/>
    <w:pPr>
      <w:spacing w:after="100" w:line="276" w:lineRule="auto"/>
      <w:ind w:left="220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99435B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9435B"/>
    <w:pPr>
      <w:spacing w:after="100" w:line="276" w:lineRule="auto"/>
    </w:pPr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9435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9435B"/>
    <w:rPr>
      <w:rFonts w:ascii="Calibri" w:eastAsia="Calibri" w:hAnsi="Calibri" w:cs="Times New Roman"/>
      <w:lang w:val="en-US"/>
    </w:rPr>
  </w:style>
  <w:style w:type="table" w:styleId="LightShading">
    <w:name w:val="Light Shading"/>
    <w:basedOn w:val="TableNormal"/>
    <w:uiPriority w:val="60"/>
    <w:rsid w:val="009943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994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35B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35B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1">
    <w:name w:val="Light List11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2">
    <w:name w:val="Light List12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3">
    <w:name w:val="Light List13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4">
    <w:name w:val="Light List14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5">
    <w:name w:val="Light List15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99435B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994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35B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9435B"/>
  </w:style>
  <w:style w:type="paragraph" w:styleId="TOC3">
    <w:name w:val="toc 3"/>
    <w:basedOn w:val="Normal"/>
    <w:next w:val="Normal"/>
    <w:autoRedefine/>
    <w:uiPriority w:val="39"/>
    <w:unhideWhenUsed/>
    <w:rsid w:val="0099435B"/>
    <w:pPr>
      <w:spacing w:after="100" w:line="276" w:lineRule="auto"/>
      <w:ind w:left="440"/>
    </w:pPr>
    <w:rPr>
      <w:lang w:val="en-GB"/>
    </w:rPr>
  </w:style>
  <w:style w:type="paragraph" w:styleId="BodyText">
    <w:name w:val="Body Text"/>
    <w:aliases w:val="GS"/>
    <w:basedOn w:val="Normal"/>
    <w:link w:val="BodyTextChar"/>
    <w:rsid w:val="0099435B"/>
    <w:pPr>
      <w:suppressAutoHyphens/>
      <w:spacing w:before="60" w:after="60" w:line="240" w:lineRule="auto"/>
      <w:ind w:right="2"/>
    </w:pPr>
    <w:rPr>
      <w:rFonts w:ascii="Helv" w:eastAsia="MS Mincho" w:hAnsi="Helv" w:cs="Times New Roman"/>
      <w:color w:val="000000"/>
      <w:sz w:val="20"/>
      <w:szCs w:val="20"/>
      <w:lang w:eastAsia="ar-SA"/>
    </w:rPr>
  </w:style>
  <w:style w:type="character" w:customStyle="1" w:styleId="BodyTextChar">
    <w:name w:val="Body Text Char"/>
    <w:aliases w:val="GS Char"/>
    <w:basedOn w:val="DefaultParagraphFont"/>
    <w:link w:val="BodyText"/>
    <w:rsid w:val="0099435B"/>
    <w:rPr>
      <w:rFonts w:ascii="Helv" w:eastAsia="MS Mincho" w:hAnsi="Helv" w:cs="Times New Roman"/>
      <w:color w:val="000000"/>
      <w:sz w:val="20"/>
      <w:szCs w:val="20"/>
      <w:lang w:val="en-US" w:eastAsia="ar-SA"/>
    </w:rPr>
  </w:style>
  <w:style w:type="table" w:styleId="MediumList1">
    <w:name w:val="Medium List 1"/>
    <w:basedOn w:val="TableNormal"/>
    <w:uiPriority w:val="65"/>
    <w:rsid w:val="009943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9435B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3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435B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435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99435B"/>
    <w:rPr>
      <w:sz w:val="16"/>
      <w:szCs w:val="16"/>
    </w:rPr>
  </w:style>
  <w:style w:type="paragraph" w:styleId="CommentText">
    <w:name w:val="annotation text"/>
    <w:aliases w:val="Table Text"/>
    <w:basedOn w:val="Normal"/>
    <w:link w:val="CommentTextChar"/>
    <w:uiPriority w:val="99"/>
    <w:unhideWhenUsed/>
    <w:rsid w:val="0099435B"/>
    <w:pPr>
      <w:suppressAutoHyphens/>
      <w:spacing w:before="60" w:after="60" w:line="240" w:lineRule="auto"/>
    </w:pPr>
    <w:rPr>
      <w:rFonts w:ascii="Arial" w:eastAsia="MS Mincho" w:hAnsi="Arial" w:cs="Times New Roman"/>
      <w:sz w:val="20"/>
      <w:szCs w:val="20"/>
      <w:lang w:eastAsia="ar-SA"/>
    </w:rPr>
  </w:style>
  <w:style w:type="character" w:customStyle="1" w:styleId="CommentTextChar">
    <w:name w:val="Comment Text Char"/>
    <w:aliases w:val="Table Text Char"/>
    <w:basedOn w:val="DefaultParagraphFont"/>
    <w:link w:val="CommentText"/>
    <w:uiPriority w:val="99"/>
    <w:rsid w:val="0099435B"/>
    <w:rPr>
      <w:rFonts w:ascii="Arial" w:eastAsia="MS Mincho" w:hAnsi="Arial" w:cs="Times New Roman"/>
      <w:sz w:val="20"/>
      <w:szCs w:val="20"/>
      <w:lang w:val="en-US" w:eastAsia="ar-SA"/>
    </w:rPr>
  </w:style>
  <w:style w:type="table" w:customStyle="1" w:styleId="MediumList11">
    <w:name w:val="Medium List 11"/>
    <w:basedOn w:val="TableNormal"/>
    <w:next w:val="MediumList1"/>
    <w:uiPriority w:val="65"/>
    <w:rsid w:val="0099435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35B"/>
    <w:pPr>
      <w:suppressAutoHyphens w:val="0"/>
      <w:spacing w:before="0"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35B"/>
    <w:rPr>
      <w:rFonts w:ascii="Arial" w:eastAsia="MS Mincho" w:hAnsi="Arial" w:cs="Times New Roman"/>
      <w:b/>
      <w:bCs/>
      <w:sz w:val="20"/>
      <w:szCs w:val="20"/>
      <w:lang w:val="en-US" w:eastAsia="ar-SA"/>
    </w:rPr>
  </w:style>
  <w:style w:type="character" w:styleId="Emphasis">
    <w:name w:val="Emphasis"/>
    <w:basedOn w:val="DefaultParagraphFont"/>
    <w:uiPriority w:val="20"/>
    <w:qFormat/>
    <w:rsid w:val="0099435B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99435B"/>
    <w:rPr>
      <w:color w:val="808080"/>
      <w:shd w:val="clear" w:color="auto" w:fill="E6E6E6"/>
    </w:rPr>
  </w:style>
  <w:style w:type="character" w:customStyle="1" w:styleId="NormalWebChar">
    <w:name w:val="Normal (Web) Char"/>
    <w:link w:val="NormalWeb"/>
    <w:uiPriority w:val="99"/>
    <w:locked/>
    <w:rsid w:val="0099435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aptiontable">
    <w:name w:val="caption:table"/>
    <w:basedOn w:val="Normal"/>
    <w:next w:val="Normal"/>
    <w:rsid w:val="0099435B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rsid w:val="0099435B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Default">
    <w:name w:val="Default"/>
    <w:rsid w:val="0099435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ref">
    <w:name w:val="table:ref"/>
    <w:basedOn w:val="Normal"/>
    <w:link w:val="tablerefChar"/>
    <w:uiPriority w:val="99"/>
    <w:rsid w:val="0099435B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nhideWhenUsed/>
    <w:rsid w:val="0099435B"/>
    <w:pPr>
      <w:spacing w:after="0" w:line="240" w:lineRule="auto"/>
      <w:jc w:val="both"/>
    </w:pPr>
    <w:rPr>
      <w:rFonts w:ascii="Calibri" w:eastAsiaTheme="minorEastAsia" w:hAnsi="Calibri"/>
      <w:color w:val="4E5053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9435B"/>
    <w:rPr>
      <w:rFonts w:ascii="Calibri" w:eastAsiaTheme="minorEastAsia" w:hAnsi="Calibri"/>
      <w:color w:val="4E5053"/>
      <w:sz w:val="20"/>
      <w:szCs w:val="20"/>
      <w:lang w:val="en-US"/>
    </w:rPr>
  </w:style>
  <w:style w:type="character" w:styleId="FootnoteReference">
    <w:name w:val="footnote reference"/>
    <w:basedOn w:val="DefaultParagraphFont"/>
    <w:unhideWhenUsed/>
    <w:rsid w:val="0099435B"/>
    <w:rPr>
      <w:vertAlign w:val="superscript"/>
    </w:rPr>
  </w:style>
  <w:style w:type="character" w:customStyle="1" w:styleId="tablerefChar">
    <w:name w:val="table:ref Char"/>
    <w:link w:val="tableref"/>
    <w:uiPriority w:val="99"/>
    <w:locked/>
    <w:rsid w:val="0099435B"/>
    <w:rPr>
      <w:rFonts w:ascii="Arial Narrow" w:eastAsia="Times New Roman" w:hAnsi="Arial Narrow" w:cs="Arial Narrow"/>
      <w:sz w:val="20"/>
      <w:szCs w:val="20"/>
    </w:rPr>
  </w:style>
  <w:style w:type="paragraph" w:styleId="Revision">
    <w:name w:val="Revision"/>
    <w:hidden/>
    <w:uiPriority w:val="99"/>
    <w:semiHidden/>
    <w:rsid w:val="00CA136C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7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2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hyperlink" Target="mailto:patricia.d.juliao@gsk.com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171AC2651B6845A2FC0DBB7108443F" ma:contentTypeVersion="10" ma:contentTypeDescription="Create a new document." ma:contentTypeScope="" ma:versionID="6bfe3250188a6487d42f596d94c8bbfe">
  <xsd:schema xmlns:xsd="http://www.w3.org/2001/XMLSchema" xmlns:xs="http://www.w3.org/2001/XMLSchema" xmlns:p="http://schemas.microsoft.com/office/2006/metadata/properties" xmlns:ns3="5f38e258-3cdb-4930-9756-6b986d037afa" targetNamespace="http://schemas.microsoft.com/office/2006/metadata/properties" ma:root="true" ma:fieldsID="75ecb67caaf191230e82574ed392b31e" ns3:_="">
    <xsd:import namespace="5f38e258-3cdb-4930-9756-6b986d037a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38e258-3cdb-4930-9756-6b986d037a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C56CC2-3D87-411A-9F48-0D3A288E55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3FE540-C273-4C5F-8C67-F82EA86F96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6DE48F-A0B5-45AC-8F21-C53FC984CC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38e258-3cdb-4930-9756-6b986d037a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0</Words>
  <Characters>616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oneill</dc:creator>
  <cp:keywords/>
  <dc:description/>
  <cp:lastModifiedBy>Guenther, Carly</cp:lastModifiedBy>
  <cp:revision>2</cp:revision>
  <cp:lastPrinted>2020-04-08T11:42:00Z</cp:lastPrinted>
  <dcterms:created xsi:type="dcterms:W3CDTF">2020-08-28T00:29:00Z</dcterms:created>
  <dcterms:modified xsi:type="dcterms:W3CDTF">2020-08-28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171AC2651B6845A2FC0DBB7108443F</vt:lpwstr>
  </property>
  <property fmtid="{D5CDD505-2E9C-101B-9397-08002B2CF9AE}" pid="3" name="MSIP_Label_181c070e-054b-4d1c-ba4c-fc70b099192e_Enabled">
    <vt:lpwstr>True</vt:lpwstr>
  </property>
  <property fmtid="{D5CDD505-2E9C-101B-9397-08002B2CF9AE}" pid="4" name="MSIP_Label_181c070e-054b-4d1c-ba4c-fc70b099192e_SiteId">
    <vt:lpwstr>2567d566-604c-408a-8a60-55d0dc9d9d6b</vt:lpwstr>
  </property>
  <property fmtid="{D5CDD505-2E9C-101B-9397-08002B2CF9AE}" pid="5" name="MSIP_Label_181c070e-054b-4d1c-ba4c-fc70b099192e_Owner">
    <vt:lpwstr>Carly.Guenther@informa.com</vt:lpwstr>
  </property>
  <property fmtid="{D5CDD505-2E9C-101B-9397-08002B2CF9AE}" pid="6" name="MSIP_Label_181c070e-054b-4d1c-ba4c-fc70b099192e_SetDate">
    <vt:lpwstr>2020-08-28T00:28:54.3927103Z</vt:lpwstr>
  </property>
  <property fmtid="{D5CDD505-2E9C-101B-9397-08002B2CF9AE}" pid="7" name="MSIP_Label_181c070e-054b-4d1c-ba4c-fc70b099192e_Name">
    <vt:lpwstr>General</vt:lpwstr>
  </property>
  <property fmtid="{D5CDD505-2E9C-101B-9397-08002B2CF9AE}" pid="8" name="MSIP_Label_181c070e-054b-4d1c-ba4c-fc70b099192e_Application">
    <vt:lpwstr>Microsoft Azure Information Protection</vt:lpwstr>
  </property>
  <property fmtid="{D5CDD505-2E9C-101B-9397-08002B2CF9AE}" pid="9" name="MSIP_Label_181c070e-054b-4d1c-ba4c-fc70b099192e_ActionId">
    <vt:lpwstr>59a304ed-96d2-4dd4-a716-06a838ddf6cc</vt:lpwstr>
  </property>
  <property fmtid="{D5CDD505-2E9C-101B-9397-08002B2CF9AE}" pid="10" name="MSIP_Label_181c070e-054b-4d1c-ba4c-fc70b099192e_Extended_MSFT_Method">
    <vt:lpwstr>Automatic</vt:lpwstr>
  </property>
  <property fmtid="{D5CDD505-2E9C-101B-9397-08002B2CF9AE}" pid="11" name="MSIP_Label_2bbab825-a111-45e4-86a1-18cee0005896_Enabled">
    <vt:lpwstr>True</vt:lpwstr>
  </property>
  <property fmtid="{D5CDD505-2E9C-101B-9397-08002B2CF9AE}" pid="12" name="MSIP_Label_2bbab825-a111-45e4-86a1-18cee0005896_SiteId">
    <vt:lpwstr>2567d566-604c-408a-8a60-55d0dc9d9d6b</vt:lpwstr>
  </property>
  <property fmtid="{D5CDD505-2E9C-101B-9397-08002B2CF9AE}" pid="13" name="MSIP_Label_2bbab825-a111-45e4-86a1-18cee0005896_Owner">
    <vt:lpwstr>Carly.Guenther@informa.com</vt:lpwstr>
  </property>
  <property fmtid="{D5CDD505-2E9C-101B-9397-08002B2CF9AE}" pid="14" name="MSIP_Label_2bbab825-a111-45e4-86a1-18cee0005896_SetDate">
    <vt:lpwstr>2020-08-28T00:28:54.3927103Z</vt:lpwstr>
  </property>
  <property fmtid="{D5CDD505-2E9C-101B-9397-08002B2CF9AE}" pid="15" name="MSIP_Label_2bbab825-a111-45e4-86a1-18cee0005896_Name">
    <vt:lpwstr>Un-restricted</vt:lpwstr>
  </property>
  <property fmtid="{D5CDD505-2E9C-101B-9397-08002B2CF9AE}" pid="16" name="MSIP_Label_2bbab825-a111-45e4-86a1-18cee0005896_Application">
    <vt:lpwstr>Microsoft Azure Information Protection</vt:lpwstr>
  </property>
  <property fmtid="{D5CDD505-2E9C-101B-9397-08002B2CF9AE}" pid="17" name="MSIP_Label_2bbab825-a111-45e4-86a1-18cee0005896_ActionId">
    <vt:lpwstr>59a304ed-96d2-4dd4-a716-06a838ddf6cc</vt:lpwstr>
  </property>
  <property fmtid="{D5CDD505-2E9C-101B-9397-08002B2CF9AE}" pid="18" name="MSIP_Label_2bbab825-a111-45e4-86a1-18cee0005896_Parent">
    <vt:lpwstr>181c070e-054b-4d1c-ba4c-fc70b099192e</vt:lpwstr>
  </property>
  <property fmtid="{D5CDD505-2E9C-101B-9397-08002B2CF9AE}" pid="19" name="MSIP_Label_2bbab825-a111-45e4-86a1-18cee0005896_Extended_MSFT_Method">
    <vt:lpwstr>Automatic</vt:lpwstr>
  </property>
  <property fmtid="{D5CDD505-2E9C-101B-9397-08002B2CF9AE}" pid="20" name="Sensitivity">
    <vt:lpwstr>General Un-restricted</vt:lpwstr>
  </property>
</Properties>
</file>